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6AF7" w:rsidRPr="008D240D" w:rsidRDefault="00026AF7" w:rsidP="00026AF7">
      <w:pPr>
        <w:pStyle w:val="TableCaption"/>
      </w:pPr>
      <w:bookmarkStart w:id="0" w:name="_Ref98142051"/>
      <w:r w:rsidRPr="00A8470F">
        <w:rPr>
          <w:b/>
        </w:rPr>
        <w:t>S</w:t>
      </w:r>
      <w:r w:rsidRPr="00A8470F">
        <w:rPr>
          <w:b/>
        </w:rPr>
        <w:fldChar w:fldCharType="begin"/>
      </w:r>
      <w:r w:rsidRPr="00A8470F">
        <w:rPr>
          <w:b/>
        </w:rPr>
        <w:instrText xml:space="preserve"> SEQ Table \* ARABIC </w:instrText>
      </w:r>
      <w:r w:rsidRPr="00A8470F">
        <w:rPr>
          <w:b/>
        </w:rPr>
        <w:fldChar w:fldCharType="separate"/>
      </w:r>
      <w:r>
        <w:rPr>
          <w:b/>
          <w:noProof/>
        </w:rPr>
        <w:t>2</w:t>
      </w:r>
      <w:r w:rsidRPr="00A8470F">
        <w:rPr>
          <w:b/>
        </w:rPr>
        <w:fldChar w:fldCharType="end"/>
      </w:r>
      <w:bookmarkEnd w:id="0"/>
      <w:r w:rsidR="00F049B1">
        <w:rPr>
          <w:b/>
        </w:rPr>
        <w:t xml:space="preserve"> Table</w:t>
      </w:r>
      <w:bookmarkStart w:id="1" w:name="_GoBack"/>
      <w:bookmarkEnd w:id="1"/>
      <w:r w:rsidRPr="008D240D">
        <w:rPr>
          <w:b/>
        </w:rPr>
        <w:t xml:space="preserve">. </w:t>
      </w:r>
      <w:r w:rsidRPr="008D240D">
        <w:t>Class 1 and class 2 antibodies used to identify RBD escape mutations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721"/>
        <w:gridCol w:w="1609"/>
      </w:tblGrid>
      <w:tr w:rsidR="00026AF7" w:rsidRPr="008D240D" w:rsidTr="00910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Antibody Name</w:t>
            </w:r>
          </w:p>
        </w:tc>
        <w:tc>
          <w:tcPr>
            <w:tcW w:w="1609" w:type="dxa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Class</w:t>
            </w:r>
          </w:p>
        </w:tc>
      </w:tr>
      <w:tr w:rsidR="00026AF7" w:rsidRPr="008D240D" w:rsidTr="00910E6F">
        <w:tc>
          <w:tcPr>
            <w:tcW w:w="0" w:type="auto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C105</w:t>
            </w:r>
          </w:p>
        </w:tc>
        <w:tc>
          <w:tcPr>
            <w:tcW w:w="1609" w:type="dxa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Greaney&lt;/Author&gt;&lt;Year&gt;2021&lt;/Year&gt;&lt;IDText&gt;Mapping mutations to the SARS-CoV-2 RBD that escape binding by different classes of antibodies&lt;/IDText&gt;&lt;DisplayText&gt;(10)&lt;/DisplayText&gt;&lt;record&gt;&lt;dates&gt;&lt;pub-dates&gt;&lt;date&gt;2021/07/07&lt;/date&gt;&lt;/pub-dates&gt;&lt;year&gt;2021&lt;/year&gt;&lt;/dates&gt;&lt;urls&gt;&lt;related-urls&gt;&lt;url&gt;https://doi.org/10.1038/s41467-021-24435-8&lt;/url&gt;&lt;/related-urls&gt;&lt;/urls&gt;&lt;isbn&gt;2041-1723&lt;/isbn&gt;&lt;titles&gt;&lt;title&gt;Mapping mutations to the SARS-CoV-2 RBD that escape binding by different classes of antibodies&lt;/title&gt;&lt;secondary-title&gt;Nature Communications&lt;/secondary-title&gt;&lt;/titles&gt;&lt;pages&gt;4196&lt;/pages&gt;&lt;number&gt;1&lt;/number&gt;&lt;contributors&gt;&lt;authors&gt;&lt;author&gt;Greaney, Allison J.&lt;/author&gt;&lt;author&gt;Starr, Tyler N.&lt;/author&gt;&lt;author&gt;Barnes, Christopher O.&lt;/author&gt;&lt;author&gt;Weisblum, Yiska&lt;/author&gt;&lt;author&gt;Schmidt, Fabian&lt;/author&gt;&lt;author&gt;Caskey, Marina&lt;/author&gt;&lt;author&gt;Gaebler, Christian&lt;/author&gt;&lt;author&gt;Cho, Alice&lt;/author&gt;&lt;author&gt;Agudelo, Marianna&lt;/author&gt;&lt;author&gt;Finkin, Shlomo&lt;/author&gt;&lt;author&gt;Wang, Zijun&lt;/author&gt;&lt;author&gt;Poston, Daniel&lt;/author&gt;&lt;author&gt;Muecksch, Frauke&lt;/author&gt;&lt;author&gt;Hatziioannou, Theodora&lt;/author&gt;&lt;author&gt;Bieniasz, Paul D.&lt;/author&gt;&lt;author&gt;Robbiani, Davide F.&lt;/author&gt;&lt;author&gt;Nussenzweig, Michel C.&lt;/author&gt;&lt;author&gt;Bjorkman, Pamela J.&lt;/author&gt;&lt;author&gt;Bloom, Jesse D.&lt;/author&gt;&lt;/authors&gt;&lt;/contributors&gt;&lt;added-date format="utc"&gt;1647255089&lt;/added-date&gt;&lt;ref-type name="Journal Article"&gt;17&lt;/ref-type&gt;&lt;rec-number&gt;1008&lt;/rec-number&gt;&lt;last-updated-date format="utc"&gt;1647255184&lt;/last-updated-date&gt;&lt;electronic-resource-num&gt;10.1038/s41467-021-24435-8&lt;/electronic-resource-num&gt;&lt;volume&gt;12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10)</w:t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  <w:t xml:space="preserve"> </w:t>
            </w:r>
          </w:p>
        </w:tc>
      </w:tr>
      <w:tr w:rsidR="00026AF7" w:rsidRPr="008D240D" w:rsidTr="00910E6F">
        <w:tc>
          <w:tcPr>
            <w:tcW w:w="0" w:type="auto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COV2-2165</w:t>
            </w:r>
          </w:p>
        </w:tc>
        <w:tc>
          <w:tcPr>
            <w:tcW w:w="1609" w:type="dxa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Greaney&lt;/Author&gt;&lt;Year&gt;2021&lt;/Year&gt;&lt;IDText&gt;Complete Mapping of Mutations to the SARS-CoV-2 Spike Receptor-Binding Domain that Escape Antibody Recognition&lt;/IDText&gt;&lt;DisplayText&gt;(11)&lt;/DisplayText&gt;&lt;record&gt;&lt;dates&gt;&lt;pub-dates&gt;&lt;date&gt;2021/01//&lt;/date&gt;&lt;/pub-dates&gt;&lt;year&gt;2021&lt;/year&gt;&lt;/dates&gt;&lt;urls&gt;&lt;related-urls&gt;&lt;url&gt;https://linkinghub.elsevier.com/retrieve/pii/S1931312820306247&lt;/url&gt;&lt;/related-urls&gt;&lt;/urls&gt;&lt;isbn&gt;19313128&lt;/isbn&gt;&lt;titles&gt;&lt;title&gt;Complete Mapping of Mutations to the SARS-CoV-2 Spike Receptor-Binding Domain that Escape Antibody Recognition&lt;/title&gt;&lt;secondary-title&gt;Cell Host &amp;amp; Microbe&lt;/secondary-title&gt;&lt;alt-title&gt;Cell Host &amp;amp; Microbe&lt;/alt-title&gt;&lt;/titles&gt;&lt;pages&gt;44-57.e9&lt;/pages&gt;&lt;number&gt;1&lt;/number&gt;&lt;access-date&gt;2022/03/14/10:15:12&lt;/access-date&gt;&lt;contributors&gt;&lt;authors&gt;&lt;author&gt;Greaney, Allison J.&lt;/author&gt;&lt;author&gt;Starr, Tyler N.&lt;/author&gt;&lt;author&gt;Gilchuk, Pavlo&lt;/author&gt;&lt;author&gt;Zost, Seth J.&lt;/author&gt;&lt;author&gt;Binshtein, Elad&lt;/author&gt;&lt;author&gt;Loes, Andrea N.&lt;/author&gt;&lt;author&gt;Hilton, Sarah K.&lt;/author&gt;&lt;author&gt;Huddleston, John&lt;/author&gt;&lt;author&gt;Eguia, Rachel&lt;/author&gt;&lt;author&gt;Crawford, Katharine H. D.&lt;/author&gt;&lt;author&gt;Dingens, Adam S.&lt;/author&gt;&lt;author&gt;Nargi, Rachel S.&lt;/author&gt;&lt;author&gt;Sutton, Rachel E.&lt;/author&gt;&lt;author&gt;Suryadevara, Naveenchandra&lt;/author&gt;&lt;author&gt;Rothlauf, Paul W.&lt;/author&gt;&lt;author&gt;Liu, Zhuoming&lt;/author&gt;&lt;author&gt;Whelan, Sean P. J.&lt;/author&gt;&lt;author&gt;Carnahan, Robert H.&lt;/author&gt;&lt;author&gt;Crowe, James E.&lt;/author&gt;&lt;author&gt;Bloom, Jesse D.&lt;/author&gt;&lt;/authors&gt;&lt;/contributors&gt;&lt;language&gt;en&lt;/language&gt;&lt;added-date format="utc"&gt;1647255091&lt;/added-date&gt;&lt;ref-type name="Journal Article"&gt;17&lt;/ref-type&gt;&lt;remote-database-provider&gt;DOI.org (Crossref)&lt;/remote-database-provider&gt;&lt;rec-number&gt;1017&lt;/rec-number&gt;&lt;last-updated-date format="utc"&gt;1647255184&lt;/last-updated-date&gt;&lt;electronic-resource-num&gt;10.1016/j.chom.2020.11.007&lt;/electronic-resource-num&gt;&lt;volume&gt;29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11)</w:t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  <w:t xml:space="preserve"> </w:t>
            </w:r>
          </w:p>
        </w:tc>
      </w:tr>
      <w:tr w:rsidR="00026AF7" w:rsidRPr="008D240D" w:rsidTr="00910E6F">
        <w:tc>
          <w:tcPr>
            <w:tcW w:w="0" w:type="auto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COV2-2196</w:t>
            </w:r>
          </w:p>
        </w:tc>
        <w:tc>
          <w:tcPr>
            <w:tcW w:w="1609" w:type="dxa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Dong&lt;/Author&gt;&lt;Year&gt;2021&lt;/Year&gt;&lt;IDText&gt;Genetic and structural basis for SARS-CoV-2 variant neutralization by a two-antibody cocktail&lt;/IDText&gt;&lt;DisplayText&gt;(12)&lt;/DisplayText&gt;&lt;record&gt;&lt;dates&gt;&lt;pub-dates&gt;&lt;date&gt;2021/10/01&lt;/date&gt;&lt;/pub-dates&gt;&lt;year&gt;2021&lt;/year&gt;&lt;/dates&gt;&lt;urls&gt;&lt;related-urls&gt;&lt;url&gt;https://doi.org/10.1038/s41564-021-00972-2&lt;/url&gt;&lt;/related-urls&gt;&lt;/urls&gt;&lt;isbn&gt;2058-5276&lt;/isbn&gt;&lt;titles&gt;&lt;title&gt;Genetic and structural basis for SARS-CoV-2 variant neutralization by a two-antibody cocktail&lt;/title&gt;&lt;secondary-title&gt;Nature Microbiology&lt;/secondary-title&gt;&lt;/titles&gt;&lt;pages&gt;1233-1244&lt;/pages&gt;&lt;number&gt;10&lt;/number&gt;&lt;contributors&gt;&lt;authors&gt;&lt;author&gt;Dong, Jinhui&lt;/author&gt;&lt;author&gt;Zost, Seth J.&lt;/author&gt;&lt;author&gt;Greaney, Allison J.&lt;/author&gt;&lt;author&gt;Starr, Tyler N.&lt;/author&gt;&lt;author&gt;Dingens, Adam S.&lt;/author&gt;&lt;author&gt;Chen, Elaine C.&lt;/author&gt;&lt;author&gt;Chen, Rita E.&lt;/author&gt;&lt;author&gt;Case, James Brett&lt;/author&gt;&lt;author&gt;Sutton, Rachel E.&lt;/author&gt;&lt;author&gt;Gilchuk, Pavlo&lt;/author&gt;&lt;author&gt;Rodriguez, Jessica&lt;/author&gt;&lt;author&gt;Armstrong, Erica&lt;/author&gt;&lt;author&gt;Gainza, Christopher&lt;/author&gt;&lt;author&gt;Nargi, Rachel S.&lt;/author&gt;&lt;author&gt;Binshtein, Elad&lt;/author&gt;&lt;author&gt;Xie, Xuping&lt;/author&gt;&lt;author&gt;Zhang, Xianwen&lt;/author&gt;&lt;author&gt;Shi, Pei-Yong&lt;/author&gt;&lt;author&gt;Logue, James&lt;/author&gt;&lt;author&gt;Weston, Stuart&lt;/author&gt;&lt;author&gt;McGrath, Marisa E.&lt;/author&gt;&lt;author&gt;Frieman, Matthew B.&lt;/author&gt;&lt;author&gt;Brady, Tyler&lt;/author&gt;&lt;author&gt;Tuffy, Kevin M.&lt;/author&gt;&lt;author&gt;Bright, Helen&lt;/author&gt;&lt;author&gt;Loo, Yueh-Ming&lt;/author&gt;&lt;author&gt;McTamney, Patrick M.&lt;/author&gt;&lt;author&gt;Esser, Mark T.&lt;/author&gt;&lt;author&gt;Carnahan, Robert H.&lt;/author&gt;&lt;author&gt;Diamond, Michael S.&lt;/author&gt;&lt;author&gt;Bloom, Jesse D.&lt;/author&gt;&lt;author&gt;Crowe, James E.&lt;/author&gt;&lt;/authors&gt;&lt;/contributors&gt;&lt;added-date format="utc"&gt;1647255089&lt;/added-date&gt;&lt;ref-type name="Journal Article"&gt;17&lt;/ref-type&gt;&lt;rec-number&gt;1010&lt;/rec-number&gt;&lt;last-updated-date format="utc"&gt;1647255184&lt;/last-updated-date&gt;&lt;electronic-resource-num&gt;10.1038/s41564-021-00972-2&lt;/electronic-resource-num&gt;&lt;volume&gt;6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12)</w:t>
            </w:r>
            <w:r>
              <w:rPr>
                <w:sz w:val="22"/>
              </w:rPr>
              <w:fldChar w:fldCharType="end"/>
            </w:r>
          </w:p>
        </w:tc>
      </w:tr>
      <w:tr w:rsidR="00026AF7" w:rsidRPr="008D240D" w:rsidTr="00910E6F">
        <w:tc>
          <w:tcPr>
            <w:tcW w:w="0" w:type="auto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COV2-2832</w:t>
            </w:r>
          </w:p>
        </w:tc>
        <w:tc>
          <w:tcPr>
            <w:tcW w:w="1609" w:type="dxa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Greaney&lt;/Author&gt;&lt;Year&gt;2021&lt;/Year&gt;&lt;IDText&gt;Complete Mapping of Mutations to the SARS-CoV-2 Spike Receptor-Binding Domain that Escape Antibody Recognition&lt;/IDText&gt;&lt;DisplayText&gt;(11)&lt;/DisplayText&gt;&lt;record&gt;&lt;dates&gt;&lt;pub-dates&gt;&lt;date&gt;2021/01//&lt;/date&gt;&lt;/pub-dates&gt;&lt;year&gt;2021&lt;/year&gt;&lt;/dates&gt;&lt;urls&gt;&lt;related-urls&gt;&lt;url&gt;https://linkinghub.elsevier.com/retrieve/pii/S1931312820306247&lt;/url&gt;&lt;/related-urls&gt;&lt;/urls&gt;&lt;isbn&gt;19313128&lt;/isbn&gt;&lt;titles&gt;&lt;title&gt;Complete Mapping of Mutations to the SARS-CoV-2 Spike Receptor-Binding Domain that Escape Antibody Recognition&lt;/title&gt;&lt;secondary-title&gt;Cell Host &amp;amp; Microbe&lt;/secondary-title&gt;&lt;alt-title&gt;Cell Host &amp;amp; Microbe&lt;/alt-title&gt;&lt;/titles&gt;&lt;pages&gt;44-57.e9&lt;/pages&gt;&lt;number&gt;1&lt;/number&gt;&lt;access-date&gt;2022/03/14/10:15:12&lt;/access-date&gt;&lt;contributors&gt;&lt;authors&gt;&lt;author&gt;Greaney, Allison J.&lt;/author&gt;&lt;author&gt;Starr, Tyler N.&lt;/author&gt;&lt;author&gt;Gilchuk, Pavlo&lt;/author&gt;&lt;author&gt;Zost, Seth J.&lt;/author&gt;&lt;author&gt;Binshtein, Elad&lt;/author&gt;&lt;author&gt;Loes, Andrea N.&lt;/author&gt;&lt;author&gt;Hilton, Sarah K.&lt;/author&gt;&lt;author&gt;Huddleston, John&lt;/author&gt;&lt;author&gt;Eguia, Rachel&lt;/author&gt;&lt;author&gt;Crawford, Katharine H. D.&lt;/author&gt;&lt;author&gt;Dingens, Adam S.&lt;/author&gt;&lt;author&gt;Nargi, Rachel S.&lt;/author&gt;&lt;author&gt;Sutton, Rachel E.&lt;/author&gt;&lt;author&gt;Suryadevara, Naveenchandra&lt;/author&gt;&lt;author&gt;Rothlauf, Paul W.&lt;/author&gt;&lt;author&gt;Liu, Zhuoming&lt;/author&gt;&lt;author&gt;Whelan, Sean P. J.&lt;/author&gt;&lt;author&gt;Carnahan, Robert H.&lt;/author&gt;&lt;author&gt;Crowe, James E.&lt;/author&gt;&lt;author&gt;Bloom, Jesse D.&lt;/author&gt;&lt;/authors&gt;&lt;/contributors&gt;&lt;language&gt;en&lt;/language&gt;&lt;added-date format="utc"&gt;1647255091&lt;/added-date&gt;&lt;ref-type name="Journal Article"&gt;17&lt;/ref-type&gt;&lt;remote-database-provider&gt;DOI.org (Crossref)&lt;/remote-database-provider&gt;&lt;rec-number&gt;1017&lt;/rec-number&gt;&lt;last-updated-date format="utc"&gt;1647255184&lt;/last-updated-date&gt;&lt;electronic-resource-num&gt;10.1016/j.chom.2020.11.007&lt;/electronic-resource-num&gt;&lt;volume&gt;29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11)</w:t>
            </w:r>
            <w:r>
              <w:rPr>
                <w:sz w:val="22"/>
              </w:rPr>
              <w:fldChar w:fldCharType="end"/>
            </w:r>
          </w:p>
        </w:tc>
      </w:tr>
      <w:tr w:rsidR="00026AF7" w:rsidRPr="008D240D" w:rsidTr="00910E6F">
        <w:tc>
          <w:tcPr>
            <w:tcW w:w="0" w:type="auto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LY-CoV016</w:t>
            </w:r>
          </w:p>
        </w:tc>
        <w:tc>
          <w:tcPr>
            <w:tcW w:w="1609" w:type="dxa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Starr Tyler&lt;/Author&gt;&lt;Year&gt;2021&lt;/Year&gt;&lt;IDText&gt;Prospective mapping of viral mutations that escape antibodies used to treat COVID-19&lt;/IDText&gt;&lt;DisplayText&gt;(13)&lt;/DisplayText&gt;&lt;record&gt;&lt;dates&gt;&lt;pub-dates&gt;&lt;date&gt;2021/02/19&lt;/date&gt;&lt;/pub-dates&gt;&lt;year&gt;2021&lt;/year&gt;&lt;/dates&gt;&lt;urls&gt;&lt;related-urls&gt;&lt;url&gt;https://doi.org/10.1126/science.abf9302&lt;/url&gt;&lt;/related-urls&gt;&lt;/urls&gt;&lt;titles&gt;&lt;title&gt;Prospective mapping of viral mutations that escape antibodies used to treat COVID-19&lt;/title&gt;&lt;secondary-title&gt;Science&lt;/secondary-title&gt;&lt;/titles&gt;&lt;pages&gt;850-854&lt;/pages&gt;&lt;number&gt;6531&lt;/number&gt;&lt;access-date&gt;2022/03/14&lt;/access-date&gt;&lt;contributors&gt;&lt;authors&gt;&lt;author&gt;Starr Tyler, N.&lt;/author&gt;&lt;author&gt;Greaney Allison, J.&lt;/author&gt;&lt;author&gt;Addetia, Amin&lt;/author&gt;&lt;author&gt;Hannon William, W.&lt;/author&gt;&lt;author&gt;Choudhary Manish, C.&lt;/author&gt;&lt;author&gt;Dingens Adam, S.&lt;/author&gt;&lt;author&gt;Li Jonathan, Z.&lt;/author&gt;&lt;author&gt;Bloom Jesse, D.&lt;/author&gt;&lt;/authors&gt;&lt;/contributors&gt;&lt;added-date format="utc"&gt;1647255141&lt;/added-date&gt;&lt;ref-type name="Journal Article"&gt;17&lt;/ref-type&gt;&lt;rec-number&gt;1062&lt;/rec-number&gt;&lt;publisher&gt;American Association for the Advancement of Science&lt;/publisher&gt;&lt;last-updated-date format="utc"&gt;1647255184&lt;/last-updated-date&gt;&lt;electronic-resource-num&gt;10.1126/science.abf9302&lt;/electronic-resource-num&gt;&lt;volume&gt;371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13)</w:t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  <w:t xml:space="preserve"> </w:t>
            </w:r>
          </w:p>
        </w:tc>
      </w:tr>
      <w:tr w:rsidR="00026AF7" w:rsidRPr="008D240D" w:rsidTr="00910E6F">
        <w:tc>
          <w:tcPr>
            <w:tcW w:w="0" w:type="auto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REGN10933</w:t>
            </w:r>
          </w:p>
        </w:tc>
        <w:tc>
          <w:tcPr>
            <w:tcW w:w="1609" w:type="dxa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Starr Tyler&lt;/Author&gt;&lt;Year&gt;2021&lt;/Year&gt;&lt;IDText&gt;Prospective mapping of viral mutations that escape antibodies used to treat COVID-19&lt;/IDText&gt;&lt;DisplayText&gt;(13)&lt;/DisplayText&gt;&lt;record&gt;&lt;dates&gt;&lt;pub-dates&gt;&lt;date&gt;2021/02/19&lt;/date&gt;&lt;/pub-dates&gt;&lt;year&gt;2021&lt;/year&gt;&lt;/dates&gt;&lt;urls&gt;&lt;related-urls&gt;&lt;url&gt;https://doi.org/10.1126/science.abf9302&lt;/url&gt;&lt;/related-urls&gt;&lt;/urls&gt;&lt;titles&gt;&lt;title&gt;Prospective mapping of viral mutations that escape antibodies used to treat COVID-19&lt;/title&gt;&lt;secondary-title&gt;Science&lt;/secondary-title&gt;&lt;/titles&gt;&lt;pages&gt;850-854&lt;/pages&gt;&lt;number&gt;6531&lt;/number&gt;&lt;access-date&gt;2022/03/14&lt;/access-date&gt;&lt;contributors&gt;&lt;authors&gt;&lt;author&gt;Starr Tyler, N.&lt;/author&gt;&lt;author&gt;Greaney Allison, J.&lt;/author&gt;&lt;author&gt;Addetia, Amin&lt;/author&gt;&lt;author&gt;Hannon William, W.&lt;/author&gt;&lt;author&gt;Choudhary Manish, C.&lt;/author&gt;&lt;author&gt;Dingens Adam, S.&lt;/author&gt;&lt;author&gt;Li Jonathan, Z.&lt;/author&gt;&lt;author&gt;Bloom Jesse, D.&lt;/author&gt;&lt;/authors&gt;&lt;/contributors&gt;&lt;added-date format="utc"&gt;1647255141&lt;/added-date&gt;&lt;ref-type name="Journal Article"&gt;17&lt;/ref-type&gt;&lt;rec-number&gt;1062&lt;/rec-number&gt;&lt;publisher&gt;American Association for the Advancement of Science&lt;/publisher&gt;&lt;last-updated-date format="utc"&gt;1647255184&lt;/last-updated-date&gt;&lt;electronic-resource-num&gt;10.1126/science.abf9302&lt;/electronic-resource-num&gt;&lt;volume&gt;371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13)</w:t>
            </w:r>
            <w:r>
              <w:rPr>
                <w:sz w:val="22"/>
              </w:rPr>
              <w:fldChar w:fldCharType="end"/>
            </w:r>
          </w:p>
        </w:tc>
      </w:tr>
      <w:tr w:rsidR="00026AF7" w:rsidRPr="008D240D" w:rsidTr="00910E6F">
        <w:tc>
          <w:tcPr>
            <w:tcW w:w="0" w:type="auto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S2E12</w:t>
            </w:r>
          </w:p>
        </w:tc>
        <w:tc>
          <w:tcPr>
            <w:tcW w:w="1609" w:type="dxa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>
                <w:fldData xml:space="preserve">PEVuZE5vdGU+PENpdGU+PEF1dGhvcj5TdGFycjwvQXV0aG9yPjxZZWFyPjIwMjE8L1llYXI+PElE
VGV4dD5TQVJTLUNvVi0yIFJCRCBhbnRpYm9kaWVzIHRoYXQgbWF4aW1pemUgYnJlYWR0aCBhbmQg
cmVzaXN0YW5jZSB0byBlc2NhcGU8L0lEVGV4dD48RGlzcGxheVRleHQ+KDE0KTwvRGlzcGxheVRl
eHQ+PHJlY29yZD48ZGF0ZXM+PHB1Yi1kYXRlcz48ZGF0ZT4yMDIxLzA5LzAxPC9kYXRlPjwvcHVi
LWRhdGVzPjx5ZWFyPjIwMjE8L3llYXI+PC9kYXRlcz48dXJscz48cmVsYXRlZC11cmxzPjx1cmw+
aHR0cHM6Ly9kb2kub3JnLzEwLjEwMzgvczQxNTg2LTAyMS0wMzgwNy02PC91cmw+PC9yZWxhdGVk
LXVybHM+PC91cmxzPjxpc2JuPjE0NzYtNDY4NzwvaXNibj48dGl0bGVzPjx0aXRsZT5TQVJTLUNv
Vi0yIFJCRCBhbnRpYm9kaWVzIHRoYXQgbWF4aW1pemUgYnJlYWR0aCBhbmQgcmVzaXN0YW5jZSB0
byBlc2NhcGU8L3RpdGxlPjxzZWNvbmRhcnktdGl0bGU+TmF0dXJlPC9zZWNvbmRhcnktdGl0bGU+
PC90aXRsZXM+PHBhZ2VzPjk3LTEwMjwvcGFnZXM+PG51bWJlcj43ODc0PC9udW1iZXI+PGNvbnRy
aWJ1dG9ycz48YXV0aG9ycz48YXV0aG9yPlN0YXJyLCBUeWxlciBOLjwvYXV0aG9yPjxhdXRob3I+
Q3p1ZG5vY2hvd3NraSwgTmFkaW5lPC9hdXRob3I+PGF1dGhvcj5MaXUsIFpodW9taW5nPC9hdXRo
b3I+PGF1dGhvcj5aYXR0YSwgRmFicml6aWE8L2F1dGhvcj48YXV0aG9yPlBhcmssIFlvdW5nLUp1
bjwvYXV0aG9yPjxhdXRob3I+QWRkZXRpYSwgQW1pbjwvYXV0aG9yPjxhdXRob3I+UGludG8sIERv
cmE8L2F1dGhvcj48YXV0aG9yPkJlbHRyYW1lbGxvLCBNYXJ0aW5hPC9hdXRob3I+PGF1dGhvcj5I
ZXJuYW5kZXosIFBhdHJpY2s8L2F1dGhvcj48YXV0aG9yPkdyZWFuZXksIEFsbGlzb24gSi48L2F1
dGhvcj48YXV0aG9yPk1hcnppLCBSb2JlcnRhPC9hdXRob3I+PGF1dGhvcj5HbGFzcywgV2lsbGlh
bSBHLjwvYXV0aG9yPjxhdXRob3I+WmhhbmcsIEl2eTwvYXV0aG9yPjxhdXRob3I+RGluZ2Vucywg
QWRhbSBTLjwvYXV0aG9yPjxhdXRob3I+Qm93ZW4sIEpvaG4gRS48L2F1dGhvcj48YXV0aG9yPlRv
cnRvcmljaSwgTS4gQWxlamFuZHJhPC9hdXRob3I+PGF1dGhvcj5XYWxscywgQWxleGFuZHJhIEMu
PC9hdXRob3I+PGF1dGhvcj5Xb2pjZWNob3dza3lqLCBKYXNvbiBBLjwvYXV0aG9yPjxhdXRob3I+
RGUgTWFyY28sIEFubmE8L2F1dGhvcj48YXV0aG9yPlJvc2VuLCBMYXVyYSBFLjwvYXV0aG9yPjxh
dXRob3I+WmhvdSwgSmlheWk8L2F1dGhvcj48YXV0aG9yPk1vbnRpZWwtUnVpeiwgTWFydGluPC9h
dXRob3I+PGF1dGhvcj5LYWlzZXIsIEhhbm5haDwvYXV0aG9yPjxhdXRob3I+RGlsbGVuLCBKb3No
IFIuPC9hdXRob3I+PGF1dGhvcj5UdWNrZXIsIEhlYXRoZXI8L2F1dGhvcj48YXV0aG9yPkJhc3Np
LCBKZXNzaWNhPC9hdXRob3I+PGF1dGhvcj5TaWxhY2NpLUZyZWduaSwgQ2hpYXJhPC9hdXRob3I+
PGF1dGhvcj5Ib3VzbGV5LCBNaWNoYWVsIFAuPC9hdXRob3I+PGF1dGhvcj5kaSBJdWxpbywgSnVs
aWE8L2F1dGhvcj48YXV0aG9yPkxvbWJhcmRvLCBHbG9yaWE8L2F1dGhvcj48YXV0aG9yPkFnb3N0
aW5pLCBNYXJpYTwvYXV0aG9yPjxhdXRob3I+U3BydWdhc2NpLCBOaWNvbGU8L2F1dGhvcj48YXV0
aG9yPkN1bGFwLCBLYXRqYTwvYXV0aG9yPjxhdXRob3I+SmFjb25pLCBTdGVmYW5vPC9hdXRob3I+
PGF1dGhvcj5NZXVyeSwgTWFyY2VsPC9hdXRob3I+PGF1dGhvcj5EZWxsb3RhIEpyLCBFeGVxdWll
bDwvYXV0aG9yPjxhdXRob3I+QWJkZWxuYWJpLCBSYW5hPC9hdXRob3I+PGF1dGhvcj5Gb28sIFNo
aS1ZYW4gQ2Fyb2xpbmU8L2F1dGhvcj48YXV0aG9yPkNhbWVyb25pLCBFbGlzYWJldHRhPC9hdXRo
b3I+PGF1dGhvcj5TdHVtcGYsIFNwZW5jZXI8L2F1dGhvcj48YXV0aG9yPkNyb2xsLCBUcmlzdGFu
IEkuPC9hdXRob3I+PGF1dGhvcj5OaXgsIEpheSBDLjwvYXV0aG9yPjxhdXRob3I+SGF2ZW5hci1E
YXVnaHRvbiwgQ29saW48L2F1dGhvcj48YXV0aG9yPlBpY2NvbGksIEx1Y2E8L2F1dGhvcj48YXV0
aG9yPkJlbmlnbmksIEZhYmlvPC9hdXRob3I+PGF1dGhvcj5OZXl0cywgSm9oYW48L2F1dGhvcj48
YXV0aG9yPlRlbGVudGksIEFtYWxpbzwvYXV0aG9yPjxhdXRob3I+TGVtcHAsIEZsb3JpYW4gQS48
L2F1dGhvcj48YXV0aG9yPlBpenp1dG8sIE1hdHRlbyBTLjwvYXV0aG9yPjxhdXRob3I+Q2hvZGVy
YSwgSm9obiBELjwvYXV0aG9yPjxhdXRob3I+SGVibmVyLCBDaHJpc3R5IE0uPC9hdXRob3I+PGF1
dGhvcj5WaXJnaW4sIEhlcmJlcnQgVy48L2F1dGhvcj48YXV0aG9yPldoZWxhbiwgU2VhbiBQLiBK
LjwvYXV0aG9yPjxhdXRob3I+VmVlc2xlciwgRGF2aWQ8L2F1dGhvcj48YXV0aG9yPkNvcnRpLCBE
YXZpZGU8L2F1dGhvcj48YXV0aG9yPkJsb29tLCBKZXNzZSBELjwvYXV0aG9yPjxhdXRob3I+U25l
bGwsIEd5b3JneTwvYXV0aG9yPjwvYXV0aG9ycz48L2NvbnRyaWJ1dG9ycz48YWRkZWQtZGF0ZSBm
b3JtYXQ9InV0YyI+MTY0NzI1NTE0MDwvYWRkZWQtZGF0ZT48cmVmLXR5cGUgbmFtZT0iSm91cm5h
bCBBcnRpY2xlIj4xNzwvcmVmLXR5cGU+PHJlYy1udW1iZXI+MTA1NjwvcmVjLW51bWJlcj48bGFz
dC11cGRhdGVkLWRhdGUgZm9ybWF0PSJ1dGMiPjE2NDcyNTUxODQ8L2xhc3QtdXBkYXRlZC1kYXRl
PjxlbGVjdHJvbmljLXJlc291cmNlLW51bT4xMC4xMDM4L3M0MTU4Ni0wMjEtMDM4MDctNjwvZWxl
Y3Ryb25pYy1yZXNvdXJjZS1udW0+PHZvbHVtZT41OTc8L3ZvbHVtZT48L3JlY29yZD48L0NpdGU+
PC9FbmROb3RlPgB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TdGFycjwvQXV0aG9yPjxZZWFyPjIwMjE8L1llYXI+PElE
VGV4dD5TQVJTLUNvVi0yIFJCRCBhbnRpYm9kaWVzIHRoYXQgbWF4aW1pemUgYnJlYWR0aCBhbmQg
cmVzaXN0YW5jZSB0byBlc2NhcGU8L0lEVGV4dD48RGlzcGxheVRleHQ+KDE0KTwvRGlzcGxheVRl
eHQ+PHJlY29yZD48ZGF0ZXM+PHB1Yi1kYXRlcz48ZGF0ZT4yMDIxLzA5LzAxPC9kYXRlPjwvcHVi
LWRhdGVzPjx5ZWFyPjIwMjE8L3llYXI+PC9kYXRlcz48dXJscz48cmVsYXRlZC11cmxzPjx1cmw+
aHR0cHM6Ly9kb2kub3JnLzEwLjEwMzgvczQxNTg2LTAyMS0wMzgwNy02PC91cmw+PC9yZWxhdGVk
LXVybHM+PC91cmxzPjxpc2JuPjE0NzYtNDY4NzwvaXNibj48dGl0bGVzPjx0aXRsZT5TQVJTLUNv
Vi0yIFJCRCBhbnRpYm9kaWVzIHRoYXQgbWF4aW1pemUgYnJlYWR0aCBhbmQgcmVzaXN0YW5jZSB0
byBlc2NhcGU8L3RpdGxlPjxzZWNvbmRhcnktdGl0bGU+TmF0dXJlPC9zZWNvbmRhcnktdGl0bGU+
PC90aXRsZXM+PHBhZ2VzPjk3LTEwMjwvcGFnZXM+PG51bWJlcj43ODc0PC9udW1iZXI+PGNvbnRy
aWJ1dG9ycz48YXV0aG9ycz48YXV0aG9yPlN0YXJyLCBUeWxlciBOLjwvYXV0aG9yPjxhdXRob3I+
Q3p1ZG5vY2hvd3NraSwgTmFkaW5lPC9hdXRob3I+PGF1dGhvcj5MaXUsIFpodW9taW5nPC9hdXRo
b3I+PGF1dGhvcj5aYXR0YSwgRmFicml6aWE8L2F1dGhvcj48YXV0aG9yPlBhcmssIFlvdW5nLUp1
bjwvYXV0aG9yPjxhdXRob3I+QWRkZXRpYSwgQW1pbjwvYXV0aG9yPjxhdXRob3I+UGludG8sIERv
cmE8L2F1dGhvcj48YXV0aG9yPkJlbHRyYW1lbGxvLCBNYXJ0aW5hPC9hdXRob3I+PGF1dGhvcj5I
ZXJuYW5kZXosIFBhdHJpY2s8L2F1dGhvcj48YXV0aG9yPkdyZWFuZXksIEFsbGlzb24gSi48L2F1
dGhvcj48YXV0aG9yPk1hcnppLCBSb2JlcnRhPC9hdXRob3I+PGF1dGhvcj5HbGFzcywgV2lsbGlh
bSBHLjwvYXV0aG9yPjxhdXRob3I+WmhhbmcsIEl2eTwvYXV0aG9yPjxhdXRob3I+RGluZ2Vucywg
QWRhbSBTLjwvYXV0aG9yPjxhdXRob3I+Qm93ZW4sIEpvaG4gRS48L2F1dGhvcj48YXV0aG9yPlRv
cnRvcmljaSwgTS4gQWxlamFuZHJhPC9hdXRob3I+PGF1dGhvcj5XYWxscywgQWxleGFuZHJhIEMu
PC9hdXRob3I+PGF1dGhvcj5Xb2pjZWNob3dza3lqLCBKYXNvbiBBLjwvYXV0aG9yPjxhdXRob3I+
RGUgTWFyY28sIEFubmE8L2F1dGhvcj48YXV0aG9yPlJvc2VuLCBMYXVyYSBFLjwvYXV0aG9yPjxh
dXRob3I+WmhvdSwgSmlheWk8L2F1dGhvcj48YXV0aG9yPk1vbnRpZWwtUnVpeiwgTWFydGluPC9h
dXRob3I+PGF1dGhvcj5LYWlzZXIsIEhhbm5haDwvYXV0aG9yPjxhdXRob3I+RGlsbGVuLCBKb3No
IFIuPC9hdXRob3I+PGF1dGhvcj5UdWNrZXIsIEhlYXRoZXI8L2F1dGhvcj48YXV0aG9yPkJhc3Np
LCBKZXNzaWNhPC9hdXRob3I+PGF1dGhvcj5TaWxhY2NpLUZyZWduaSwgQ2hpYXJhPC9hdXRob3I+
PGF1dGhvcj5Ib3VzbGV5LCBNaWNoYWVsIFAuPC9hdXRob3I+PGF1dGhvcj5kaSBJdWxpbywgSnVs
aWE8L2F1dGhvcj48YXV0aG9yPkxvbWJhcmRvLCBHbG9yaWE8L2F1dGhvcj48YXV0aG9yPkFnb3N0
aW5pLCBNYXJpYTwvYXV0aG9yPjxhdXRob3I+U3BydWdhc2NpLCBOaWNvbGU8L2F1dGhvcj48YXV0
aG9yPkN1bGFwLCBLYXRqYTwvYXV0aG9yPjxhdXRob3I+SmFjb25pLCBTdGVmYW5vPC9hdXRob3I+
PGF1dGhvcj5NZXVyeSwgTWFyY2VsPC9hdXRob3I+PGF1dGhvcj5EZWxsb3RhIEpyLCBFeGVxdWll
bDwvYXV0aG9yPjxhdXRob3I+QWJkZWxuYWJpLCBSYW5hPC9hdXRob3I+PGF1dGhvcj5Gb28sIFNo
aS1ZYW4gQ2Fyb2xpbmU8L2F1dGhvcj48YXV0aG9yPkNhbWVyb25pLCBFbGlzYWJldHRhPC9hdXRo
b3I+PGF1dGhvcj5TdHVtcGYsIFNwZW5jZXI8L2F1dGhvcj48YXV0aG9yPkNyb2xsLCBUcmlzdGFu
IEkuPC9hdXRob3I+PGF1dGhvcj5OaXgsIEpheSBDLjwvYXV0aG9yPjxhdXRob3I+SGF2ZW5hci1E
YXVnaHRvbiwgQ29saW48L2F1dGhvcj48YXV0aG9yPlBpY2NvbGksIEx1Y2E8L2F1dGhvcj48YXV0
aG9yPkJlbmlnbmksIEZhYmlvPC9hdXRob3I+PGF1dGhvcj5OZXl0cywgSm9oYW48L2F1dGhvcj48
YXV0aG9yPlRlbGVudGksIEFtYWxpbzwvYXV0aG9yPjxhdXRob3I+TGVtcHAsIEZsb3JpYW4gQS48
L2F1dGhvcj48YXV0aG9yPlBpenp1dG8sIE1hdHRlbyBTLjwvYXV0aG9yPjxhdXRob3I+Q2hvZGVy
YSwgSm9obiBELjwvYXV0aG9yPjxhdXRob3I+SGVibmVyLCBDaHJpc3R5IE0uPC9hdXRob3I+PGF1
dGhvcj5WaXJnaW4sIEhlcmJlcnQgVy48L2F1dGhvcj48YXV0aG9yPldoZWxhbiwgU2VhbiBQLiBK
LjwvYXV0aG9yPjxhdXRob3I+VmVlc2xlciwgRGF2aWQ8L2F1dGhvcj48YXV0aG9yPkNvcnRpLCBE
YXZpZGU8L2F1dGhvcj48YXV0aG9yPkJsb29tLCBKZXNzZSBELjwvYXV0aG9yPjxhdXRob3I+U25l
bGwsIEd5b3JneTwvYXV0aG9yPjwvYXV0aG9ycz48L2NvbnRyaWJ1dG9ycz48YWRkZWQtZGF0ZSBm
b3JtYXQ9InV0YyI+MTY0NzI1NTE0MDwvYWRkZWQtZGF0ZT48cmVmLXR5cGUgbmFtZT0iSm91cm5h
bCBBcnRpY2xlIj4xNzwvcmVmLXR5cGU+PHJlYy1udW1iZXI+MTA1NjwvcmVjLW51bWJlcj48bGFz
dC11cGRhdGVkLWRhdGUgZm9ybWF0PSJ1dGMiPjE2NDcyNTUxODQ8L2xhc3QtdXBkYXRlZC1kYXRl
PjxlbGVjdHJvbmljLXJlc291cmNlLW51bT4xMC4xMDM4L3M0MTU4Ni0wMjEtMDM4MDctNjwvZWxl
Y3Ryb25pYy1yZXNvdXJjZS1udW0+PHZvbHVtZT41OTc8L3ZvbHVtZT48L3JlY29yZD48L0NpdGU+
PC9FbmROb3RlPgB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14)</w:t>
            </w:r>
            <w:r>
              <w:rPr>
                <w:sz w:val="22"/>
              </w:rPr>
              <w:fldChar w:fldCharType="end"/>
            </w:r>
          </w:p>
        </w:tc>
      </w:tr>
      <w:tr w:rsidR="00026AF7" w:rsidRPr="008D240D" w:rsidTr="00910E6F">
        <w:tc>
          <w:tcPr>
            <w:tcW w:w="0" w:type="auto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S2H14</w:t>
            </w:r>
          </w:p>
        </w:tc>
        <w:tc>
          <w:tcPr>
            <w:tcW w:w="1609" w:type="dxa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>
                <w:fldData xml:space="preserve">PEVuZE5vdGU+PENpdGU+PEF1dGhvcj5TdGFycjwvQXV0aG9yPjxZZWFyPjIwMjE8L1llYXI+PElE
VGV4dD5TQVJTLUNvVi0yIFJCRCBhbnRpYm9kaWVzIHRoYXQgbWF4aW1pemUgYnJlYWR0aCBhbmQg
cmVzaXN0YW5jZSB0byBlc2NhcGU8L0lEVGV4dD48RGlzcGxheVRleHQ+KDE0KTwvRGlzcGxheVRl
eHQ+PHJlY29yZD48ZGF0ZXM+PHB1Yi1kYXRlcz48ZGF0ZT4yMDIxLzA5LzAxPC9kYXRlPjwvcHVi
LWRhdGVzPjx5ZWFyPjIwMjE8L3llYXI+PC9kYXRlcz48dXJscz48cmVsYXRlZC11cmxzPjx1cmw+
aHR0cHM6Ly9kb2kub3JnLzEwLjEwMzgvczQxNTg2LTAyMS0wMzgwNy02PC91cmw+PC9yZWxhdGVk
LXVybHM+PC91cmxzPjxpc2JuPjE0NzYtNDY4NzwvaXNibj48dGl0bGVzPjx0aXRsZT5TQVJTLUNv
Vi0yIFJCRCBhbnRpYm9kaWVzIHRoYXQgbWF4aW1pemUgYnJlYWR0aCBhbmQgcmVzaXN0YW5jZSB0
byBlc2NhcGU8L3RpdGxlPjxzZWNvbmRhcnktdGl0bGU+TmF0dXJlPC9zZWNvbmRhcnktdGl0bGU+
PC90aXRsZXM+PHBhZ2VzPjk3LTEwMjwvcGFnZXM+PG51bWJlcj43ODc0PC9udW1iZXI+PGNvbnRy
aWJ1dG9ycz48YXV0aG9ycz48YXV0aG9yPlN0YXJyLCBUeWxlciBOLjwvYXV0aG9yPjxhdXRob3I+
Q3p1ZG5vY2hvd3NraSwgTmFkaW5lPC9hdXRob3I+PGF1dGhvcj5MaXUsIFpodW9taW5nPC9hdXRo
b3I+PGF1dGhvcj5aYXR0YSwgRmFicml6aWE8L2F1dGhvcj48YXV0aG9yPlBhcmssIFlvdW5nLUp1
bjwvYXV0aG9yPjxhdXRob3I+QWRkZXRpYSwgQW1pbjwvYXV0aG9yPjxhdXRob3I+UGludG8sIERv
cmE8L2F1dGhvcj48YXV0aG9yPkJlbHRyYW1lbGxvLCBNYXJ0aW5hPC9hdXRob3I+PGF1dGhvcj5I
ZXJuYW5kZXosIFBhdHJpY2s8L2F1dGhvcj48YXV0aG9yPkdyZWFuZXksIEFsbGlzb24gSi48L2F1
dGhvcj48YXV0aG9yPk1hcnppLCBSb2JlcnRhPC9hdXRob3I+PGF1dGhvcj5HbGFzcywgV2lsbGlh
bSBHLjwvYXV0aG9yPjxhdXRob3I+WmhhbmcsIEl2eTwvYXV0aG9yPjxhdXRob3I+RGluZ2Vucywg
QWRhbSBTLjwvYXV0aG9yPjxhdXRob3I+Qm93ZW4sIEpvaG4gRS48L2F1dGhvcj48YXV0aG9yPlRv
cnRvcmljaSwgTS4gQWxlamFuZHJhPC9hdXRob3I+PGF1dGhvcj5XYWxscywgQWxleGFuZHJhIEMu
PC9hdXRob3I+PGF1dGhvcj5Xb2pjZWNob3dza3lqLCBKYXNvbiBBLjwvYXV0aG9yPjxhdXRob3I+
RGUgTWFyY28sIEFubmE8L2F1dGhvcj48YXV0aG9yPlJvc2VuLCBMYXVyYSBFLjwvYXV0aG9yPjxh
dXRob3I+WmhvdSwgSmlheWk8L2F1dGhvcj48YXV0aG9yPk1vbnRpZWwtUnVpeiwgTWFydGluPC9h
dXRob3I+PGF1dGhvcj5LYWlzZXIsIEhhbm5haDwvYXV0aG9yPjxhdXRob3I+RGlsbGVuLCBKb3No
IFIuPC9hdXRob3I+PGF1dGhvcj5UdWNrZXIsIEhlYXRoZXI8L2F1dGhvcj48YXV0aG9yPkJhc3Np
LCBKZXNzaWNhPC9hdXRob3I+PGF1dGhvcj5TaWxhY2NpLUZyZWduaSwgQ2hpYXJhPC9hdXRob3I+
PGF1dGhvcj5Ib3VzbGV5LCBNaWNoYWVsIFAuPC9hdXRob3I+PGF1dGhvcj5kaSBJdWxpbywgSnVs
aWE8L2F1dGhvcj48YXV0aG9yPkxvbWJhcmRvLCBHbG9yaWE8L2F1dGhvcj48YXV0aG9yPkFnb3N0
aW5pLCBNYXJpYTwvYXV0aG9yPjxhdXRob3I+U3BydWdhc2NpLCBOaWNvbGU8L2F1dGhvcj48YXV0
aG9yPkN1bGFwLCBLYXRqYTwvYXV0aG9yPjxhdXRob3I+SmFjb25pLCBTdGVmYW5vPC9hdXRob3I+
PGF1dGhvcj5NZXVyeSwgTWFyY2VsPC9hdXRob3I+PGF1dGhvcj5EZWxsb3RhIEpyLCBFeGVxdWll
bDwvYXV0aG9yPjxhdXRob3I+QWJkZWxuYWJpLCBSYW5hPC9hdXRob3I+PGF1dGhvcj5Gb28sIFNo
aS1ZYW4gQ2Fyb2xpbmU8L2F1dGhvcj48YXV0aG9yPkNhbWVyb25pLCBFbGlzYWJldHRhPC9hdXRo
b3I+PGF1dGhvcj5TdHVtcGYsIFNwZW5jZXI8L2F1dGhvcj48YXV0aG9yPkNyb2xsLCBUcmlzdGFu
IEkuPC9hdXRob3I+PGF1dGhvcj5OaXgsIEpheSBDLjwvYXV0aG9yPjxhdXRob3I+SGF2ZW5hci1E
YXVnaHRvbiwgQ29saW48L2F1dGhvcj48YXV0aG9yPlBpY2NvbGksIEx1Y2E8L2F1dGhvcj48YXV0
aG9yPkJlbmlnbmksIEZhYmlvPC9hdXRob3I+PGF1dGhvcj5OZXl0cywgSm9oYW48L2F1dGhvcj48
YXV0aG9yPlRlbGVudGksIEFtYWxpbzwvYXV0aG9yPjxhdXRob3I+TGVtcHAsIEZsb3JpYW4gQS48
L2F1dGhvcj48YXV0aG9yPlBpenp1dG8sIE1hdHRlbyBTLjwvYXV0aG9yPjxhdXRob3I+Q2hvZGVy
YSwgSm9obiBELjwvYXV0aG9yPjxhdXRob3I+SGVibmVyLCBDaHJpc3R5IE0uPC9hdXRob3I+PGF1
dGhvcj5WaXJnaW4sIEhlcmJlcnQgVy48L2F1dGhvcj48YXV0aG9yPldoZWxhbiwgU2VhbiBQLiBK
LjwvYXV0aG9yPjxhdXRob3I+VmVlc2xlciwgRGF2aWQ8L2F1dGhvcj48YXV0aG9yPkNvcnRpLCBE
YXZpZGU8L2F1dGhvcj48YXV0aG9yPkJsb29tLCBKZXNzZSBELjwvYXV0aG9yPjxhdXRob3I+U25l
bGwsIEd5b3JneTwvYXV0aG9yPjwvYXV0aG9ycz48L2NvbnRyaWJ1dG9ycz48YWRkZWQtZGF0ZSBm
b3JtYXQ9InV0YyI+MTY0NzI1NTE0MDwvYWRkZWQtZGF0ZT48cmVmLXR5cGUgbmFtZT0iSm91cm5h
bCBBcnRpY2xlIj4xNzwvcmVmLXR5cGU+PHJlYy1udW1iZXI+MTA1NjwvcmVjLW51bWJlcj48bGFz
dC11cGRhdGVkLWRhdGUgZm9ybWF0PSJ1dGMiPjE2NDcyNTUxODQ8L2xhc3QtdXBkYXRlZC1kYXRl
PjxlbGVjdHJvbmljLXJlc291cmNlLW51bT4xMC4xMDM4L3M0MTU4Ni0wMjEtMDM4MDctNjwvZWxl
Y3Ryb25pYy1yZXNvdXJjZS1udW0+PHZvbHVtZT41OTc8L3ZvbHVtZT48L3JlY29yZD48L0NpdGU+
PC9FbmROb3RlPgB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TdGFycjwvQXV0aG9yPjxZZWFyPjIwMjE8L1llYXI+PElE
VGV4dD5TQVJTLUNvVi0yIFJCRCBhbnRpYm9kaWVzIHRoYXQgbWF4aW1pemUgYnJlYWR0aCBhbmQg
cmVzaXN0YW5jZSB0byBlc2NhcGU8L0lEVGV4dD48RGlzcGxheVRleHQ+KDE0KTwvRGlzcGxheVRl
eHQ+PHJlY29yZD48ZGF0ZXM+PHB1Yi1kYXRlcz48ZGF0ZT4yMDIxLzA5LzAxPC9kYXRlPjwvcHVi
LWRhdGVzPjx5ZWFyPjIwMjE8L3llYXI+PC9kYXRlcz48dXJscz48cmVsYXRlZC11cmxzPjx1cmw+
aHR0cHM6Ly9kb2kub3JnLzEwLjEwMzgvczQxNTg2LTAyMS0wMzgwNy02PC91cmw+PC9yZWxhdGVk
LXVybHM+PC91cmxzPjxpc2JuPjE0NzYtNDY4NzwvaXNibj48dGl0bGVzPjx0aXRsZT5TQVJTLUNv
Vi0yIFJCRCBhbnRpYm9kaWVzIHRoYXQgbWF4aW1pemUgYnJlYWR0aCBhbmQgcmVzaXN0YW5jZSB0
byBlc2NhcGU8L3RpdGxlPjxzZWNvbmRhcnktdGl0bGU+TmF0dXJlPC9zZWNvbmRhcnktdGl0bGU+
PC90aXRsZXM+PHBhZ2VzPjk3LTEwMjwvcGFnZXM+PG51bWJlcj43ODc0PC9udW1iZXI+PGNvbnRy
aWJ1dG9ycz48YXV0aG9ycz48YXV0aG9yPlN0YXJyLCBUeWxlciBOLjwvYXV0aG9yPjxhdXRob3I+
Q3p1ZG5vY2hvd3NraSwgTmFkaW5lPC9hdXRob3I+PGF1dGhvcj5MaXUsIFpodW9taW5nPC9hdXRo
b3I+PGF1dGhvcj5aYXR0YSwgRmFicml6aWE8L2F1dGhvcj48YXV0aG9yPlBhcmssIFlvdW5nLUp1
bjwvYXV0aG9yPjxhdXRob3I+QWRkZXRpYSwgQW1pbjwvYXV0aG9yPjxhdXRob3I+UGludG8sIERv
cmE8L2F1dGhvcj48YXV0aG9yPkJlbHRyYW1lbGxvLCBNYXJ0aW5hPC9hdXRob3I+PGF1dGhvcj5I
ZXJuYW5kZXosIFBhdHJpY2s8L2F1dGhvcj48YXV0aG9yPkdyZWFuZXksIEFsbGlzb24gSi48L2F1
dGhvcj48YXV0aG9yPk1hcnppLCBSb2JlcnRhPC9hdXRob3I+PGF1dGhvcj5HbGFzcywgV2lsbGlh
bSBHLjwvYXV0aG9yPjxhdXRob3I+WmhhbmcsIEl2eTwvYXV0aG9yPjxhdXRob3I+RGluZ2Vucywg
QWRhbSBTLjwvYXV0aG9yPjxhdXRob3I+Qm93ZW4sIEpvaG4gRS48L2F1dGhvcj48YXV0aG9yPlRv
cnRvcmljaSwgTS4gQWxlamFuZHJhPC9hdXRob3I+PGF1dGhvcj5XYWxscywgQWxleGFuZHJhIEMu
PC9hdXRob3I+PGF1dGhvcj5Xb2pjZWNob3dza3lqLCBKYXNvbiBBLjwvYXV0aG9yPjxhdXRob3I+
RGUgTWFyY28sIEFubmE8L2F1dGhvcj48YXV0aG9yPlJvc2VuLCBMYXVyYSBFLjwvYXV0aG9yPjxh
dXRob3I+WmhvdSwgSmlheWk8L2F1dGhvcj48YXV0aG9yPk1vbnRpZWwtUnVpeiwgTWFydGluPC9h
dXRob3I+PGF1dGhvcj5LYWlzZXIsIEhhbm5haDwvYXV0aG9yPjxhdXRob3I+RGlsbGVuLCBKb3No
IFIuPC9hdXRob3I+PGF1dGhvcj5UdWNrZXIsIEhlYXRoZXI8L2F1dGhvcj48YXV0aG9yPkJhc3Np
LCBKZXNzaWNhPC9hdXRob3I+PGF1dGhvcj5TaWxhY2NpLUZyZWduaSwgQ2hpYXJhPC9hdXRob3I+
PGF1dGhvcj5Ib3VzbGV5LCBNaWNoYWVsIFAuPC9hdXRob3I+PGF1dGhvcj5kaSBJdWxpbywgSnVs
aWE8L2F1dGhvcj48YXV0aG9yPkxvbWJhcmRvLCBHbG9yaWE8L2F1dGhvcj48YXV0aG9yPkFnb3N0
aW5pLCBNYXJpYTwvYXV0aG9yPjxhdXRob3I+U3BydWdhc2NpLCBOaWNvbGU8L2F1dGhvcj48YXV0
aG9yPkN1bGFwLCBLYXRqYTwvYXV0aG9yPjxhdXRob3I+SmFjb25pLCBTdGVmYW5vPC9hdXRob3I+
PGF1dGhvcj5NZXVyeSwgTWFyY2VsPC9hdXRob3I+PGF1dGhvcj5EZWxsb3RhIEpyLCBFeGVxdWll
bDwvYXV0aG9yPjxhdXRob3I+QWJkZWxuYWJpLCBSYW5hPC9hdXRob3I+PGF1dGhvcj5Gb28sIFNo
aS1ZYW4gQ2Fyb2xpbmU8L2F1dGhvcj48YXV0aG9yPkNhbWVyb25pLCBFbGlzYWJldHRhPC9hdXRo
b3I+PGF1dGhvcj5TdHVtcGYsIFNwZW5jZXI8L2F1dGhvcj48YXV0aG9yPkNyb2xsLCBUcmlzdGFu
IEkuPC9hdXRob3I+PGF1dGhvcj5OaXgsIEpheSBDLjwvYXV0aG9yPjxhdXRob3I+SGF2ZW5hci1E
YXVnaHRvbiwgQ29saW48L2F1dGhvcj48YXV0aG9yPlBpY2NvbGksIEx1Y2E8L2F1dGhvcj48YXV0
aG9yPkJlbmlnbmksIEZhYmlvPC9hdXRob3I+PGF1dGhvcj5OZXl0cywgSm9oYW48L2F1dGhvcj48
YXV0aG9yPlRlbGVudGksIEFtYWxpbzwvYXV0aG9yPjxhdXRob3I+TGVtcHAsIEZsb3JpYW4gQS48
L2F1dGhvcj48YXV0aG9yPlBpenp1dG8sIE1hdHRlbyBTLjwvYXV0aG9yPjxhdXRob3I+Q2hvZGVy
YSwgSm9obiBELjwvYXV0aG9yPjxhdXRob3I+SGVibmVyLCBDaHJpc3R5IE0uPC9hdXRob3I+PGF1
dGhvcj5WaXJnaW4sIEhlcmJlcnQgVy48L2F1dGhvcj48YXV0aG9yPldoZWxhbiwgU2VhbiBQLiBK
LjwvYXV0aG9yPjxhdXRob3I+VmVlc2xlciwgRGF2aWQ8L2F1dGhvcj48YXV0aG9yPkNvcnRpLCBE
YXZpZGU8L2F1dGhvcj48YXV0aG9yPkJsb29tLCBKZXNzZSBELjwvYXV0aG9yPjxhdXRob3I+U25l
bGwsIEd5b3JneTwvYXV0aG9yPjwvYXV0aG9ycz48L2NvbnRyaWJ1dG9ycz48YWRkZWQtZGF0ZSBm
b3JtYXQ9InV0YyI+MTY0NzI1NTE0MDwvYWRkZWQtZGF0ZT48cmVmLXR5cGUgbmFtZT0iSm91cm5h
bCBBcnRpY2xlIj4xNzwvcmVmLXR5cGU+PHJlYy1udW1iZXI+MTA1NjwvcmVjLW51bWJlcj48bGFz
dC11cGRhdGVkLWRhdGUgZm9ybWF0PSJ1dGMiPjE2NDcyNTUxODQ8L2xhc3QtdXBkYXRlZC1kYXRl
PjxlbGVjdHJvbmljLXJlc291cmNlLW51bT4xMC4xMDM4L3M0MTU4Ni0wMjEtMDM4MDctNjwvZWxl
Y3Ryb25pYy1yZXNvdXJjZS1udW0+PHZvbHVtZT41OTc8L3ZvbHVtZT48L3JlY29yZD48L0NpdGU+
PC9FbmROb3RlPgB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14)</w:t>
            </w:r>
            <w:r>
              <w:rPr>
                <w:sz w:val="22"/>
              </w:rPr>
              <w:fldChar w:fldCharType="end"/>
            </w:r>
          </w:p>
        </w:tc>
      </w:tr>
      <w:tr w:rsidR="00026AF7" w:rsidRPr="008D240D" w:rsidTr="00910E6F">
        <w:tc>
          <w:tcPr>
            <w:tcW w:w="0" w:type="auto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C002</w:t>
            </w:r>
          </w:p>
        </w:tc>
        <w:tc>
          <w:tcPr>
            <w:tcW w:w="1609" w:type="dxa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Greaney&lt;/Author&gt;&lt;Year&gt;2021&lt;/Year&gt;&lt;IDText&gt;Mapping mutations to the SARS-CoV-2 RBD that escape binding by different classes of antibodies&lt;/IDText&gt;&lt;DisplayText&gt;(10)&lt;/DisplayText&gt;&lt;record&gt;&lt;dates&gt;&lt;pub-dates&gt;&lt;date&gt;2021/07/07&lt;/date&gt;&lt;/pub-dates&gt;&lt;year&gt;2021&lt;/year&gt;&lt;/dates&gt;&lt;urls&gt;&lt;related-urls&gt;&lt;url&gt;https://doi.org/10.1038/s41467-021-24435-8&lt;/url&gt;&lt;/related-urls&gt;&lt;/urls&gt;&lt;isbn&gt;2041-1723&lt;/isbn&gt;&lt;titles&gt;&lt;title&gt;Mapping mutations to the SARS-CoV-2 RBD that escape binding by different classes of antibodies&lt;/title&gt;&lt;secondary-title&gt;Nature Communications&lt;/secondary-title&gt;&lt;/titles&gt;&lt;pages&gt;4196&lt;/pages&gt;&lt;number&gt;1&lt;/number&gt;&lt;contributors&gt;&lt;authors&gt;&lt;author&gt;Greaney, Allison J.&lt;/author&gt;&lt;author&gt;Starr, Tyler N.&lt;/author&gt;&lt;author&gt;Barnes, Christopher O.&lt;/author&gt;&lt;author&gt;Weisblum, Yiska&lt;/author&gt;&lt;author&gt;Schmidt, Fabian&lt;/author&gt;&lt;author&gt;Caskey, Marina&lt;/author&gt;&lt;author&gt;Gaebler, Christian&lt;/author&gt;&lt;author&gt;Cho, Alice&lt;/author&gt;&lt;author&gt;Agudelo, Marianna&lt;/author&gt;&lt;author&gt;Finkin, Shlomo&lt;/author&gt;&lt;author&gt;Wang, Zijun&lt;/author&gt;&lt;author&gt;Poston, Daniel&lt;/author&gt;&lt;author&gt;Muecksch, Frauke&lt;/author&gt;&lt;author&gt;Hatziioannou, Theodora&lt;/author&gt;&lt;author&gt;Bieniasz, Paul D.&lt;/author&gt;&lt;author&gt;Robbiani, Davide F.&lt;/author&gt;&lt;author&gt;Nussenzweig, Michel C.&lt;/author&gt;&lt;author&gt;Bjorkman, Pamela J.&lt;/author&gt;&lt;author&gt;Bloom, Jesse D.&lt;/author&gt;&lt;/authors&gt;&lt;/contributors&gt;&lt;added-date format="utc"&gt;1647255089&lt;/added-date&gt;&lt;ref-type name="Journal Article"&gt;17&lt;/ref-type&gt;&lt;rec-number&gt;1008&lt;/rec-number&gt;&lt;last-updated-date format="utc"&gt;1647255184&lt;/last-updated-date&gt;&lt;electronic-resource-num&gt;10.1038/s41467-021-24435-8&lt;/electronic-resource-num&gt;&lt;volume&gt;12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10)</w:t>
            </w:r>
            <w:r>
              <w:rPr>
                <w:sz w:val="22"/>
              </w:rPr>
              <w:fldChar w:fldCharType="end"/>
            </w:r>
          </w:p>
        </w:tc>
      </w:tr>
      <w:tr w:rsidR="00026AF7" w:rsidRPr="008D240D" w:rsidTr="00910E6F">
        <w:tc>
          <w:tcPr>
            <w:tcW w:w="0" w:type="auto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C121</w:t>
            </w:r>
          </w:p>
        </w:tc>
        <w:tc>
          <w:tcPr>
            <w:tcW w:w="1609" w:type="dxa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Greaney&lt;/Author&gt;&lt;Year&gt;2021&lt;/Year&gt;&lt;IDText&gt;Mapping mutations to the SARS-CoV-2 RBD that escape binding by different classes of antibodies&lt;/IDText&gt;&lt;DisplayText&gt;(10)&lt;/DisplayText&gt;&lt;record&gt;&lt;dates&gt;&lt;pub-dates&gt;&lt;date&gt;2021/07/07&lt;/date&gt;&lt;/pub-dates&gt;&lt;year&gt;2021&lt;/year&gt;&lt;/dates&gt;&lt;urls&gt;&lt;related-urls&gt;&lt;url&gt;https://doi.org/10.1038/s41467-021-24435-8&lt;/url&gt;&lt;/related-urls&gt;&lt;/urls&gt;&lt;isbn&gt;2041-1723&lt;/isbn&gt;&lt;titles&gt;&lt;title&gt;Mapping mutations to the SARS-CoV-2 RBD that escape binding by different classes of antibodies&lt;/title&gt;&lt;secondary-title&gt;Nature Communications&lt;/secondary-title&gt;&lt;/titles&gt;&lt;pages&gt;4196&lt;/pages&gt;&lt;number&gt;1&lt;/number&gt;&lt;contributors&gt;&lt;authors&gt;&lt;author&gt;Greaney, Allison J.&lt;/author&gt;&lt;author&gt;Starr, Tyler N.&lt;/author&gt;&lt;author&gt;Barnes, Christopher O.&lt;/author&gt;&lt;author&gt;Weisblum, Yiska&lt;/author&gt;&lt;author&gt;Schmidt, Fabian&lt;/author&gt;&lt;author&gt;Caskey, Marina&lt;/author&gt;&lt;author&gt;Gaebler, Christian&lt;/author&gt;&lt;author&gt;Cho, Alice&lt;/author&gt;&lt;author&gt;Agudelo, Marianna&lt;/author&gt;&lt;author&gt;Finkin, Shlomo&lt;/author&gt;&lt;author&gt;Wang, Zijun&lt;/author&gt;&lt;author&gt;Poston, Daniel&lt;/author&gt;&lt;author&gt;Muecksch, Frauke&lt;/author&gt;&lt;author&gt;Hatziioannou, Theodora&lt;/author&gt;&lt;author&gt;Bieniasz, Paul D.&lt;/author&gt;&lt;author&gt;Robbiani, Davide F.&lt;/author&gt;&lt;author&gt;Nussenzweig, Michel C.&lt;/author&gt;&lt;author&gt;Bjorkman, Pamela J.&lt;/author&gt;&lt;author&gt;Bloom, Jesse D.&lt;/author&gt;&lt;/authors&gt;&lt;/contributors&gt;&lt;added-date format="utc"&gt;1647255089&lt;/added-date&gt;&lt;ref-type name="Journal Article"&gt;17&lt;/ref-type&gt;&lt;rec-number&gt;1008&lt;/rec-number&gt;&lt;last-updated-date format="utc"&gt;1647255184&lt;/last-updated-date&gt;&lt;electronic-resource-num&gt;10.1038/s41467-021-24435-8&lt;/electronic-resource-num&gt;&lt;volume&gt;12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10)</w:t>
            </w:r>
            <w:r>
              <w:rPr>
                <w:sz w:val="22"/>
              </w:rPr>
              <w:fldChar w:fldCharType="end"/>
            </w:r>
          </w:p>
        </w:tc>
      </w:tr>
      <w:tr w:rsidR="00026AF7" w:rsidRPr="008D240D" w:rsidTr="00910E6F">
        <w:tc>
          <w:tcPr>
            <w:tcW w:w="0" w:type="auto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C144</w:t>
            </w:r>
          </w:p>
        </w:tc>
        <w:tc>
          <w:tcPr>
            <w:tcW w:w="1609" w:type="dxa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Greaney&lt;/Author&gt;&lt;Year&gt;2021&lt;/Year&gt;&lt;IDText&gt;Mapping mutations to the SARS-CoV-2 RBD that escape binding by different classes of antibodies&lt;/IDText&gt;&lt;DisplayText&gt;(10)&lt;/DisplayText&gt;&lt;record&gt;&lt;dates&gt;&lt;pub-dates&gt;&lt;date&gt;2021/07/07&lt;/date&gt;&lt;/pub-dates&gt;&lt;year&gt;2021&lt;/year&gt;&lt;/dates&gt;&lt;urls&gt;&lt;related-urls&gt;&lt;url&gt;https://doi.org/10.1038/s41467-021-24435-8&lt;/url&gt;&lt;/related-urls&gt;&lt;/urls&gt;&lt;isbn&gt;2041-1723&lt;/isbn&gt;&lt;titles&gt;&lt;title&gt;Mapping mutations to the SARS-CoV-2 RBD that escape binding by different classes of antibodies&lt;/title&gt;&lt;secondary-title&gt;Nature Communications&lt;/secondary-title&gt;&lt;/titles&gt;&lt;pages&gt;4196&lt;/pages&gt;&lt;number&gt;1&lt;/number&gt;&lt;contributors&gt;&lt;authors&gt;&lt;author&gt;Greaney, Allison J.&lt;/author&gt;&lt;author&gt;Starr, Tyler N.&lt;/author&gt;&lt;author&gt;Barnes, Christopher O.&lt;/author&gt;&lt;author&gt;Weisblum, Yiska&lt;/author&gt;&lt;author&gt;Schmidt, Fabian&lt;/author&gt;&lt;author&gt;Caskey, Marina&lt;/author&gt;&lt;author&gt;Gaebler, Christian&lt;/author&gt;&lt;author&gt;Cho, Alice&lt;/author&gt;&lt;author&gt;Agudelo, Marianna&lt;/author&gt;&lt;author&gt;Finkin, Shlomo&lt;/author&gt;&lt;author&gt;Wang, Zijun&lt;/author&gt;&lt;author&gt;Poston, Daniel&lt;/author&gt;&lt;author&gt;Muecksch, Frauke&lt;/author&gt;&lt;author&gt;Hatziioannou, Theodora&lt;/author&gt;&lt;author&gt;Bieniasz, Paul D.&lt;/author&gt;&lt;author&gt;Robbiani, Davide F.&lt;/author&gt;&lt;author&gt;Nussenzweig, Michel C.&lt;/author&gt;&lt;author&gt;Bjorkman, Pamela J.&lt;/author&gt;&lt;author&gt;Bloom, Jesse D.&lt;/author&gt;&lt;/authors&gt;&lt;/contributors&gt;&lt;added-date format="utc"&gt;1647255089&lt;/added-date&gt;&lt;ref-type name="Journal Article"&gt;17&lt;/ref-type&gt;&lt;rec-number&gt;1008&lt;/rec-number&gt;&lt;last-updated-date format="utc"&gt;1647255184&lt;/last-updated-date&gt;&lt;electronic-resource-num&gt;10.1038/s41467-021-24435-8&lt;/electronic-resource-num&gt;&lt;volume&gt;12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10)</w:t>
            </w:r>
            <w:r>
              <w:rPr>
                <w:sz w:val="22"/>
              </w:rPr>
              <w:fldChar w:fldCharType="end"/>
            </w:r>
          </w:p>
        </w:tc>
      </w:tr>
      <w:tr w:rsidR="00026AF7" w:rsidRPr="008D240D" w:rsidTr="00910E6F">
        <w:tc>
          <w:tcPr>
            <w:tcW w:w="0" w:type="auto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COV2-2050</w:t>
            </w:r>
          </w:p>
        </w:tc>
        <w:tc>
          <w:tcPr>
            <w:tcW w:w="1609" w:type="dxa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Greaney&lt;/Author&gt;&lt;Year&gt;2021&lt;/Year&gt;&lt;IDText&gt;Complete Mapping of Mutations to the SARS-CoV-2 Spike Receptor-Binding Domain that Escape Antibody Recognition&lt;/IDText&gt;&lt;DisplayText&gt;(11)&lt;/DisplayText&gt;&lt;record&gt;&lt;dates&gt;&lt;pub-dates&gt;&lt;date&gt;2021/01//&lt;/date&gt;&lt;/pub-dates&gt;&lt;year&gt;2021&lt;/year&gt;&lt;/dates&gt;&lt;urls&gt;&lt;related-urls&gt;&lt;url&gt;https://linkinghub.elsevier.com/retrieve/pii/S1931312820306247&lt;/url&gt;&lt;/related-urls&gt;&lt;/urls&gt;&lt;isbn&gt;19313128&lt;/isbn&gt;&lt;titles&gt;&lt;title&gt;Complete Mapping of Mutations to the SARS-CoV-2 Spike Receptor-Binding Domain that Escape Antibody Recognition&lt;/title&gt;&lt;secondary-title&gt;Cell Host &amp;amp; Microbe&lt;/secondary-title&gt;&lt;alt-title&gt;Cell Host &amp;amp; Microbe&lt;/alt-title&gt;&lt;/titles&gt;&lt;pages&gt;44-57.e9&lt;/pages&gt;&lt;number&gt;1&lt;/number&gt;&lt;access-date&gt;2022/03/14/10:15:12&lt;/access-date&gt;&lt;contributors&gt;&lt;authors&gt;&lt;author&gt;Greaney, Allison J.&lt;/author&gt;&lt;author&gt;Starr, Tyler N.&lt;/author&gt;&lt;author&gt;Gilchuk, Pavlo&lt;/author&gt;&lt;author&gt;Zost, Seth J.&lt;/author&gt;&lt;author&gt;Binshtein, Elad&lt;/author&gt;&lt;author&gt;Loes, Andrea N.&lt;/author&gt;&lt;author&gt;Hilton, Sarah K.&lt;/author&gt;&lt;author&gt;Huddleston, John&lt;/author&gt;&lt;author&gt;Eguia, Rachel&lt;/author&gt;&lt;author&gt;Crawford, Katharine H. D.&lt;/author&gt;&lt;author&gt;Dingens, Adam S.&lt;/author&gt;&lt;author&gt;Nargi, Rachel S.&lt;/author&gt;&lt;author&gt;Sutton, Rachel E.&lt;/author&gt;&lt;author&gt;Suryadevara, Naveenchandra&lt;/author&gt;&lt;author&gt;Rothlauf, Paul W.&lt;/author&gt;&lt;author&gt;Liu, Zhuoming&lt;/author&gt;&lt;author&gt;Whelan, Sean P. J.&lt;/author&gt;&lt;author&gt;Carnahan, Robert H.&lt;/author&gt;&lt;author&gt;Crowe, James E.&lt;/author&gt;&lt;author&gt;Bloom, Jesse D.&lt;/author&gt;&lt;/authors&gt;&lt;/contributors&gt;&lt;language&gt;en&lt;/language&gt;&lt;added-date format="utc"&gt;1647255091&lt;/added-date&gt;&lt;ref-type name="Journal Article"&gt;17&lt;/ref-type&gt;&lt;remote-database-provider&gt;DOI.org (Crossref)&lt;/remote-database-provider&gt;&lt;rec-number&gt;1017&lt;/rec-number&gt;&lt;last-updated-date format="utc"&gt;1647255184&lt;/last-updated-date&gt;&lt;electronic-resource-num&gt;10.1016/j.chom.2020.11.007&lt;/electronic-resource-num&gt;&lt;volume&gt;29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11)</w:t>
            </w:r>
            <w:r>
              <w:rPr>
                <w:sz w:val="22"/>
              </w:rPr>
              <w:fldChar w:fldCharType="end"/>
            </w:r>
          </w:p>
        </w:tc>
      </w:tr>
      <w:tr w:rsidR="00026AF7" w:rsidRPr="008D240D" w:rsidTr="00910E6F">
        <w:tc>
          <w:tcPr>
            <w:tcW w:w="0" w:type="auto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COV2-2096</w:t>
            </w:r>
          </w:p>
        </w:tc>
        <w:tc>
          <w:tcPr>
            <w:tcW w:w="1609" w:type="dxa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Greaney&lt;/Author&gt;&lt;Year&gt;2021&lt;/Year&gt;&lt;IDText&gt;Complete Mapping of Mutations to the SARS-CoV-2 Spike Receptor-Binding Domain that Escape Antibody Recognition&lt;/IDText&gt;&lt;DisplayText&gt;(11)&lt;/DisplayText&gt;&lt;record&gt;&lt;dates&gt;&lt;pub-dates&gt;&lt;date&gt;2021/01//&lt;/date&gt;&lt;/pub-dates&gt;&lt;year&gt;2021&lt;/year&gt;&lt;/dates&gt;&lt;urls&gt;&lt;related-urls&gt;&lt;url&gt;https://linkinghub.elsevier.com/retrieve/pii/S1931312820306247&lt;/url&gt;&lt;/related-urls&gt;&lt;/urls&gt;&lt;isbn&gt;19313128&lt;/isbn&gt;&lt;titles&gt;&lt;title&gt;Complete Mapping of Mutations to the SARS-CoV-2 Spike Receptor-Binding Domain that Escape Antibody Recognition&lt;/title&gt;&lt;secondary-title&gt;Cell Host &amp;amp; Microbe&lt;/secondary-title&gt;&lt;alt-title&gt;Cell Host &amp;amp; Microbe&lt;/alt-title&gt;&lt;/titles&gt;&lt;pages&gt;44-57.e9&lt;/pages&gt;&lt;number&gt;1&lt;/number&gt;&lt;access-date&gt;2022/03/14/10:15:12&lt;/access-date&gt;&lt;contributors&gt;&lt;authors&gt;&lt;author&gt;Greaney, Allison J.&lt;/author&gt;&lt;author&gt;Starr, Tyler N.&lt;/author&gt;&lt;author&gt;Gilchuk, Pavlo&lt;/author&gt;&lt;author&gt;Zost, Seth J.&lt;/author&gt;&lt;author&gt;Binshtein, Elad&lt;/author&gt;&lt;author&gt;Loes, Andrea N.&lt;/author&gt;&lt;author&gt;Hilton, Sarah K.&lt;/author&gt;&lt;author&gt;Huddleston, John&lt;/author&gt;&lt;author&gt;Eguia, Rachel&lt;/author&gt;&lt;author&gt;Crawford, Katharine H. D.&lt;/author&gt;&lt;author&gt;Dingens, Adam S.&lt;/author&gt;&lt;author&gt;Nargi, Rachel S.&lt;/author&gt;&lt;author&gt;Sutton, Rachel E.&lt;/author&gt;&lt;author&gt;Suryadevara, Naveenchandra&lt;/author&gt;&lt;author&gt;Rothlauf, Paul W.&lt;/author&gt;&lt;author&gt;Liu, Zhuoming&lt;/author&gt;&lt;author&gt;Whelan, Sean P. J.&lt;/author&gt;&lt;author&gt;Carnahan, Robert H.&lt;/author&gt;&lt;author&gt;Crowe, James E.&lt;/author&gt;&lt;author&gt;Bloom, Jesse D.&lt;/author&gt;&lt;/authors&gt;&lt;/contributors&gt;&lt;language&gt;en&lt;/language&gt;&lt;added-date format="utc"&gt;1647255091&lt;/added-date&gt;&lt;ref-type name="Journal Article"&gt;17&lt;/ref-type&gt;&lt;remote-database-provider&gt;DOI.org (Crossref)&lt;/remote-database-provider&gt;&lt;rec-number&gt;1017&lt;/rec-number&gt;&lt;last-updated-date format="utc"&gt;1647255184&lt;/last-updated-date&gt;&lt;electronic-resource-num&gt;10.1016/j.chom.2020.11.007&lt;/electronic-resource-num&gt;&lt;volume&gt;29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11)</w:t>
            </w:r>
            <w:r>
              <w:rPr>
                <w:sz w:val="22"/>
              </w:rPr>
              <w:fldChar w:fldCharType="end"/>
            </w:r>
          </w:p>
        </w:tc>
      </w:tr>
      <w:tr w:rsidR="00026AF7" w:rsidRPr="008D240D" w:rsidTr="00910E6F">
        <w:tc>
          <w:tcPr>
            <w:tcW w:w="0" w:type="auto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COV2-2479</w:t>
            </w:r>
          </w:p>
        </w:tc>
        <w:tc>
          <w:tcPr>
            <w:tcW w:w="1609" w:type="dxa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Greaney&lt;/Author&gt;&lt;Year&gt;2021&lt;/Year&gt;&lt;IDText&gt;Complete Mapping of Mutations to the SARS-CoV-2 Spike Receptor-Binding Domain that Escape Antibody Recognition&lt;/IDText&gt;&lt;DisplayText&gt;(11)&lt;/DisplayText&gt;&lt;record&gt;&lt;dates&gt;&lt;pub-dates&gt;&lt;date&gt;2021/01//&lt;/date&gt;&lt;/pub-dates&gt;&lt;year&gt;2021&lt;/year&gt;&lt;/dates&gt;&lt;urls&gt;&lt;related-urls&gt;&lt;url&gt;https://linkinghub.elsevier.com/retrieve/pii/S1931312820306247&lt;/url&gt;&lt;/related-urls&gt;&lt;/urls&gt;&lt;isbn&gt;19313128&lt;/isbn&gt;&lt;titles&gt;&lt;title&gt;Complete Mapping of Mutations to the SARS-CoV-2 Spike Receptor-Binding Domain that Escape Antibody Recognition&lt;/title&gt;&lt;secondary-title&gt;Cell Host &amp;amp; Microbe&lt;/secondary-title&gt;&lt;alt-title&gt;Cell Host &amp;amp; Microbe&lt;/alt-title&gt;&lt;/titles&gt;&lt;pages&gt;44-57.e9&lt;/pages&gt;&lt;number&gt;1&lt;/number&gt;&lt;access-date&gt;2022/03/14/10:15:12&lt;/access-date&gt;&lt;contributors&gt;&lt;authors&gt;&lt;author&gt;Greaney, Allison J.&lt;/author&gt;&lt;author&gt;Starr, Tyler N.&lt;/author&gt;&lt;author&gt;Gilchuk, Pavlo&lt;/author&gt;&lt;author&gt;Zost, Seth J.&lt;/author&gt;&lt;author&gt;Binshtein, Elad&lt;/author&gt;&lt;author&gt;Loes, Andrea N.&lt;/author&gt;&lt;author&gt;Hilton, Sarah K.&lt;/author&gt;&lt;author&gt;Huddleston, John&lt;/author&gt;&lt;author&gt;Eguia, Rachel&lt;/author&gt;&lt;author&gt;Crawford, Katharine H. D.&lt;/author&gt;&lt;author&gt;Dingens, Adam S.&lt;/author&gt;&lt;author&gt;Nargi, Rachel S.&lt;/author&gt;&lt;author&gt;Sutton, Rachel E.&lt;/author&gt;&lt;author&gt;Suryadevara, Naveenchandra&lt;/author&gt;&lt;author&gt;Rothlauf, Paul W.&lt;/author&gt;&lt;author&gt;Liu, Zhuoming&lt;/author&gt;&lt;author&gt;Whelan, Sean P. J.&lt;/author&gt;&lt;author&gt;Carnahan, Robert H.&lt;/author&gt;&lt;author&gt;Crowe, James E.&lt;/author&gt;&lt;author&gt;Bloom, Jesse D.&lt;/author&gt;&lt;/authors&gt;&lt;/contributors&gt;&lt;language&gt;en&lt;/language&gt;&lt;added-date format="utc"&gt;1647255091&lt;/added-date&gt;&lt;ref-type name="Journal Article"&gt;17&lt;/ref-type&gt;&lt;remote-database-provider&gt;DOI.org (Crossref)&lt;/remote-database-provider&gt;&lt;rec-number&gt;1017&lt;/rec-number&gt;&lt;last-updated-date format="utc"&gt;1647255184&lt;/last-updated-date&gt;&lt;electronic-resource-num&gt;10.1016/j.chom.2020.11.007&lt;/electronic-resource-num&gt;&lt;volume&gt;29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11)</w:t>
            </w:r>
            <w:r>
              <w:rPr>
                <w:sz w:val="22"/>
              </w:rPr>
              <w:fldChar w:fldCharType="end"/>
            </w:r>
          </w:p>
        </w:tc>
      </w:tr>
      <w:tr w:rsidR="00026AF7" w:rsidRPr="008D240D" w:rsidTr="00910E6F">
        <w:tc>
          <w:tcPr>
            <w:tcW w:w="0" w:type="auto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LY-CoV555</w:t>
            </w:r>
          </w:p>
        </w:tc>
        <w:tc>
          <w:tcPr>
            <w:tcW w:w="1609" w:type="dxa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Starr&lt;/Author&gt;&lt;Year&gt;2021&lt;/Year&gt;&lt;IDText&gt;Complete map of SARS-CoV-2 RBD mutations that escape the monoclonal antibody LY-CoV555 and its cocktail with LY-CoV016&lt;/IDText&gt;&lt;DisplayText&gt;(15)&lt;/DisplayText&gt;&lt;record&gt;&lt;dates&gt;&lt;pub-dates&gt;&lt;date&gt;2021/04//&lt;/date&gt;&lt;/pub-dates&gt;&lt;year&gt;2021&lt;/year&gt;&lt;/dates&gt;&lt;urls&gt;&lt;related-urls&gt;&lt;url&gt;https://linkinghub.elsevier.com/retrieve/pii/S2666379121000719&lt;/url&gt;&lt;/related-urls&gt;&lt;/urls&gt;&lt;isbn&gt;26663791&lt;/isbn&gt;&lt;titles&gt;&lt;title&gt;Complete map of SARS-CoV-2 RBD mutations that escape the monoclonal antibody LY-CoV555 and its cocktail with LY-CoV016&lt;/title&gt;&lt;secondary-title&gt;Cell Reports Medicine&lt;/secondary-title&gt;&lt;alt-title&gt;Cell Reports Medicine&lt;/alt-title&gt;&lt;/titles&gt;&lt;pages&gt;100255&lt;/pages&gt;&lt;number&gt;4&lt;/number&gt;&lt;access-date&gt;2022/03/14/10:32:17&lt;/access-date&gt;&lt;contributors&gt;&lt;authors&gt;&lt;author&gt;Starr, Tyler N.&lt;/author&gt;&lt;author&gt;Greaney, Allison J.&lt;/author&gt;&lt;author&gt;Dingens, Adam S.&lt;/author&gt;&lt;author&gt;Bloom, Jesse D.&lt;/author&gt;&lt;/authors&gt;&lt;/contributors&gt;&lt;language&gt;en&lt;/language&gt;&lt;added-date format="utc"&gt;1647255140&lt;/added-date&gt;&lt;ref-type name="Journal Article"&gt;17&lt;/ref-type&gt;&lt;remote-database-provider&gt;DOI.org (Crossref)&lt;/remote-database-provider&gt;&lt;rec-number&gt;1057&lt;/rec-number&gt;&lt;last-updated-date format="utc"&gt;1647255184&lt;/last-updated-date&gt;&lt;electronic-resource-num&gt;10.1016/j.xcrm.2021.100255&lt;/electronic-resource-num&gt;&lt;volume&gt;2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15)</w:t>
            </w:r>
            <w:r>
              <w:rPr>
                <w:sz w:val="22"/>
              </w:rPr>
              <w:fldChar w:fldCharType="end"/>
            </w:r>
          </w:p>
        </w:tc>
      </w:tr>
      <w:tr w:rsidR="00026AF7" w:rsidRPr="008D240D" w:rsidTr="00910E6F">
        <w:tc>
          <w:tcPr>
            <w:tcW w:w="0" w:type="auto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S2D106</w:t>
            </w:r>
          </w:p>
        </w:tc>
        <w:tc>
          <w:tcPr>
            <w:tcW w:w="1609" w:type="dxa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>
                <w:fldData xml:space="preserve">PEVuZE5vdGU+PENpdGU+PEF1dGhvcj5TdGFycjwvQXV0aG9yPjxZZWFyPjIwMjE8L1llYXI+PElE
VGV4dD5TQVJTLUNvVi0yIFJCRCBhbnRpYm9kaWVzIHRoYXQgbWF4aW1pemUgYnJlYWR0aCBhbmQg
cmVzaXN0YW5jZSB0byBlc2NhcGU8L0lEVGV4dD48RGlzcGxheVRleHQ+KDE0KTwvRGlzcGxheVRl
eHQ+PHJlY29yZD48ZGF0ZXM+PHB1Yi1kYXRlcz48ZGF0ZT4yMDIxLzA5LzAxPC9kYXRlPjwvcHVi
LWRhdGVzPjx5ZWFyPjIwMjE8L3llYXI+PC9kYXRlcz48dXJscz48cmVsYXRlZC11cmxzPjx1cmw+
aHR0cHM6Ly9kb2kub3JnLzEwLjEwMzgvczQxNTg2LTAyMS0wMzgwNy02PC91cmw+PC9yZWxhdGVk
LXVybHM+PC91cmxzPjxpc2JuPjE0NzYtNDY4NzwvaXNibj48dGl0bGVzPjx0aXRsZT5TQVJTLUNv
Vi0yIFJCRCBhbnRpYm9kaWVzIHRoYXQgbWF4aW1pemUgYnJlYWR0aCBhbmQgcmVzaXN0YW5jZSB0
byBlc2NhcGU8L3RpdGxlPjxzZWNvbmRhcnktdGl0bGU+TmF0dXJlPC9zZWNvbmRhcnktdGl0bGU+
PC90aXRsZXM+PHBhZ2VzPjk3LTEwMjwvcGFnZXM+PG51bWJlcj43ODc0PC9udW1iZXI+PGNvbnRy
aWJ1dG9ycz48YXV0aG9ycz48YXV0aG9yPlN0YXJyLCBUeWxlciBOLjwvYXV0aG9yPjxhdXRob3I+
Q3p1ZG5vY2hvd3NraSwgTmFkaW5lPC9hdXRob3I+PGF1dGhvcj5MaXUsIFpodW9taW5nPC9hdXRo
b3I+PGF1dGhvcj5aYXR0YSwgRmFicml6aWE8L2F1dGhvcj48YXV0aG9yPlBhcmssIFlvdW5nLUp1
bjwvYXV0aG9yPjxhdXRob3I+QWRkZXRpYSwgQW1pbjwvYXV0aG9yPjxhdXRob3I+UGludG8sIERv
cmE8L2F1dGhvcj48YXV0aG9yPkJlbHRyYW1lbGxvLCBNYXJ0aW5hPC9hdXRob3I+PGF1dGhvcj5I
ZXJuYW5kZXosIFBhdHJpY2s8L2F1dGhvcj48YXV0aG9yPkdyZWFuZXksIEFsbGlzb24gSi48L2F1
dGhvcj48YXV0aG9yPk1hcnppLCBSb2JlcnRhPC9hdXRob3I+PGF1dGhvcj5HbGFzcywgV2lsbGlh
bSBHLjwvYXV0aG9yPjxhdXRob3I+WmhhbmcsIEl2eTwvYXV0aG9yPjxhdXRob3I+RGluZ2Vucywg
QWRhbSBTLjwvYXV0aG9yPjxhdXRob3I+Qm93ZW4sIEpvaG4gRS48L2F1dGhvcj48YXV0aG9yPlRv
cnRvcmljaSwgTS4gQWxlamFuZHJhPC9hdXRob3I+PGF1dGhvcj5XYWxscywgQWxleGFuZHJhIEMu
PC9hdXRob3I+PGF1dGhvcj5Xb2pjZWNob3dza3lqLCBKYXNvbiBBLjwvYXV0aG9yPjxhdXRob3I+
RGUgTWFyY28sIEFubmE8L2F1dGhvcj48YXV0aG9yPlJvc2VuLCBMYXVyYSBFLjwvYXV0aG9yPjxh
dXRob3I+WmhvdSwgSmlheWk8L2F1dGhvcj48YXV0aG9yPk1vbnRpZWwtUnVpeiwgTWFydGluPC9h
dXRob3I+PGF1dGhvcj5LYWlzZXIsIEhhbm5haDwvYXV0aG9yPjxhdXRob3I+RGlsbGVuLCBKb3No
IFIuPC9hdXRob3I+PGF1dGhvcj5UdWNrZXIsIEhlYXRoZXI8L2F1dGhvcj48YXV0aG9yPkJhc3Np
LCBKZXNzaWNhPC9hdXRob3I+PGF1dGhvcj5TaWxhY2NpLUZyZWduaSwgQ2hpYXJhPC9hdXRob3I+
PGF1dGhvcj5Ib3VzbGV5LCBNaWNoYWVsIFAuPC9hdXRob3I+PGF1dGhvcj5kaSBJdWxpbywgSnVs
aWE8L2F1dGhvcj48YXV0aG9yPkxvbWJhcmRvLCBHbG9yaWE8L2F1dGhvcj48YXV0aG9yPkFnb3N0
aW5pLCBNYXJpYTwvYXV0aG9yPjxhdXRob3I+U3BydWdhc2NpLCBOaWNvbGU8L2F1dGhvcj48YXV0
aG9yPkN1bGFwLCBLYXRqYTwvYXV0aG9yPjxhdXRob3I+SmFjb25pLCBTdGVmYW5vPC9hdXRob3I+
PGF1dGhvcj5NZXVyeSwgTWFyY2VsPC9hdXRob3I+PGF1dGhvcj5EZWxsb3RhIEpyLCBFeGVxdWll
bDwvYXV0aG9yPjxhdXRob3I+QWJkZWxuYWJpLCBSYW5hPC9hdXRob3I+PGF1dGhvcj5Gb28sIFNo
aS1ZYW4gQ2Fyb2xpbmU8L2F1dGhvcj48YXV0aG9yPkNhbWVyb25pLCBFbGlzYWJldHRhPC9hdXRo
b3I+PGF1dGhvcj5TdHVtcGYsIFNwZW5jZXI8L2F1dGhvcj48YXV0aG9yPkNyb2xsLCBUcmlzdGFu
IEkuPC9hdXRob3I+PGF1dGhvcj5OaXgsIEpheSBDLjwvYXV0aG9yPjxhdXRob3I+SGF2ZW5hci1E
YXVnaHRvbiwgQ29saW48L2F1dGhvcj48YXV0aG9yPlBpY2NvbGksIEx1Y2E8L2F1dGhvcj48YXV0
aG9yPkJlbmlnbmksIEZhYmlvPC9hdXRob3I+PGF1dGhvcj5OZXl0cywgSm9oYW48L2F1dGhvcj48
YXV0aG9yPlRlbGVudGksIEFtYWxpbzwvYXV0aG9yPjxhdXRob3I+TGVtcHAsIEZsb3JpYW4gQS48
L2F1dGhvcj48YXV0aG9yPlBpenp1dG8sIE1hdHRlbyBTLjwvYXV0aG9yPjxhdXRob3I+Q2hvZGVy
YSwgSm9obiBELjwvYXV0aG9yPjxhdXRob3I+SGVibmVyLCBDaHJpc3R5IE0uPC9hdXRob3I+PGF1
dGhvcj5WaXJnaW4sIEhlcmJlcnQgVy48L2F1dGhvcj48YXV0aG9yPldoZWxhbiwgU2VhbiBQLiBK
LjwvYXV0aG9yPjxhdXRob3I+VmVlc2xlciwgRGF2aWQ8L2F1dGhvcj48YXV0aG9yPkNvcnRpLCBE
YXZpZGU8L2F1dGhvcj48YXV0aG9yPkJsb29tLCBKZXNzZSBELjwvYXV0aG9yPjxhdXRob3I+U25l
bGwsIEd5b3JneTwvYXV0aG9yPjwvYXV0aG9ycz48L2NvbnRyaWJ1dG9ycz48YWRkZWQtZGF0ZSBm
b3JtYXQ9InV0YyI+MTY0NzI1NTE0MDwvYWRkZWQtZGF0ZT48cmVmLXR5cGUgbmFtZT0iSm91cm5h
bCBBcnRpY2xlIj4xNzwvcmVmLXR5cGU+PHJlYy1udW1iZXI+MTA1NjwvcmVjLW51bWJlcj48bGFz
dC11cGRhdGVkLWRhdGUgZm9ybWF0PSJ1dGMiPjE2NDcyNTUxODQ8L2xhc3QtdXBkYXRlZC1kYXRl
PjxlbGVjdHJvbmljLXJlc291cmNlLW51bT4xMC4xMDM4L3M0MTU4Ni0wMjEtMDM4MDctNjwvZWxl
Y3Ryb25pYy1yZXNvdXJjZS1udW0+PHZvbHVtZT41OTc8L3ZvbHVtZT48L3JlY29yZD48L0NpdGU+
PC9FbmROb3RlPgB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TdGFycjwvQXV0aG9yPjxZZWFyPjIwMjE8L1llYXI+PElE
VGV4dD5TQVJTLUNvVi0yIFJCRCBhbnRpYm9kaWVzIHRoYXQgbWF4aW1pemUgYnJlYWR0aCBhbmQg
cmVzaXN0YW5jZSB0byBlc2NhcGU8L0lEVGV4dD48RGlzcGxheVRleHQ+KDE0KTwvRGlzcGxheVRl
eHQ+PHJlY29yZD48ZGF0ZXM+PHB1Yi1kYXRlcz48ZGF0ZT4yMDIxLzA5LzAxPC9kYXRlPjwvcHVi
LWRhdGVzPjx5ZWFyPjIwMjE8L3llYXI+PC9kYXRlcz48dXJscz48cmVsYXRlZC11cmxzPjx1cmw+
aHR0cHM6Ly9kb2kub3JnLzEwLjEwMzgvczQxNTg2LTAyMS0wMzgwNy02PC91cmw+PC9yZWxhdGVk
LXVybHM+PC91cmxzPjxpc2JuPjE0NzYtNDY4NzwvaXNibj48dGl0bGVzPjx0aXRsZT5TQVJTLUNv
Vi0yIFJCRCBhbnRpYm9kaWVzIHRoYXQgbWF4aW1pemUgYnJlYWR0aCBhbmQgcmVzaXN0YW5jZSB0
byBlc2NhcGU8L3RpdGxlPjxzZWNvbmRhcnktdGl0bGU+TmF0dXJlPC9zZWNvbmRhcnktdGl0bGU+
PC90aXRsZXM+PHBhZ2VzPjk3LTEwMjwvcGFnZXM+PG51bWJlcj43ODc0PC9udW1iZXI+PGNvbnRy
aWJ1dG9ycz48YXV0aG9ycz48YXV0aG9yPlN0YXJyLCBUeWxlciBOLjwvYXV0aG9yPjxhdXRob3I+
Q3p1ZG5vY2hvd3NraSwgTmFkaW5lPC9hdXRob3I+PGF1dGhvcj5MaXUsIFpodW9taW5nPC9hdXRo
b3I+PGF1dGhvcj5aYXR0YSwgRmFicml6aWE8L2F1dGhvcj48YXV0aG9yPlBhcmssIFlvdW5nLUp1
bjwvYXV0aG9yPjxhdXRob3I+QWRkZXRpYSwgQW1pbjwvYXV0aG9yPjxhdXRob3I+UGludG8sIERv
cmE8L2F1dGhvcj48YXV0aG9yPkJlbHRyYW1lbGxvLCBNYXJ0aW5hPC9hdXRob3I+PGF1dGhvcj5I
ZXJuYW5kZXosIFBhdHJpY2s8L2F1dGhvcj48YXV0aG9yPkdyZWFuZXksIEFsbGlzb24gSi48L2F1
dGhvcj48YXV0aG9yPk1hcnppLCBSb2JlcnRhPC9hdXRob3I+PGF1dGhvcj5HbGFzcywgV2lsbGlh
bSBHLjwvYXV0aG9yPjxhdXRob3I+WmhhbmcsIEl2eTwvYXV0aG9yPjxhdXRob3I+RGluZ2Vucywg
QWRhbSBTLjwvYXV0aG9yPjxhdXRob3I+Qm93ZW4sIEpvaG4gRS48L2F1dGhvcj48YXV0aG9yPlRv
cnRvcmljaSwgTS4gQWxlamFuZHJhPC9hdXRob3I+PGF1dGhvcj5XYWxscywgQWxleGFuZHJhIEMu
PC9hdXRob3I+PGF1dGhvcj5Xb2pjZWNob3dza3lqLCBKYXNvbiBBLjwvYXV0aG9yPjxhdXRob3I+
RGUgTWFyY28sIEFubmE8L2F1dGhvcj48YXV0aG9yPlJvc2VuLCBMYXVyYSBFLjwvYXV0aG9yPjxh
dXRob3I+WmhvdSwgSmlheWk8L2F1dGhvcj48YXV0aG9yPk1vbnRpZWwtUnVpeiwgTWFydGluPC9h
dXRob3I+PGF1dGhvcj5LYWlzZXIsIEhhbm5haDwvYXV0aG9yPjxhdXRob3I+RGlsbGVuLCBKb3No
IFIuPC9hdXRob3I+PGF1dGhvcj5UdWNrZXIsIEhlYXRoZXI8L2F1dGhvcj48YXV0aG9yPkJhc3Np
LCBKZXNzaWNhPC9hdXRob3I+PGF1dGhvcj5TaWxhY2NpLUZyZWduaSwgQ2hpYXJhPC9hdXRob3I+
PGF1dGhvcj5Ib3VzbGV5LCBNaWNoYWVsIFAuPC9hdXRob3I+PGF1dGhvcj5kaSBJdWxpbywgSnVs
aWE8L2F1dGhvcj48YXV0aG9yPkxvbWJhcmRvLCBHbG9yaWE8L2F1dGhvcj48YXV0aG9yPkFnb3N0
aW5pLCBNYXJpYTwvYXV0aG9yPjxhdXRob3I+U3BydWdhc2NpLCBOaWNvbGU8L2F1dGhvcj48YXV0
aG9yPkN1bGFwLCBLYXRqYTwvYXV0aG9yPjxhdXRob3I+SmFjb25pLCBTdGVmYW5vPC9hdXRob3I+
PGF1dGhvcj5NZXVyeSwgTWFyY2VsPC9hdXRob3I+PGF1dGhvcj5EZWxsb3RhIEpyLCBFeGVxdWll
bDwvYXV0aG9yPjxhdXRob3I+QWJkZWxuYWJpLCBSYW5hPC9hdXRob3I+PGF1dGhvcj5Gb28sIFNo
aS1ZYW4gQ2Fyb2xpbmU8L2F1dGhvcj48YXV0aG9yPkNhbWVyb25pLCBFbGlzYWJldHRhPC9hdXRo
b3I+PGF1dGhvcj5TdHVtcGYsIFNwZW5jZXI8L2F1dGhvcj48YXV0aG9yPkNyb2xsLCBUcmlzdGFu
IEkuPC9hdXRob3I+PGF1dGhvcj5OaXgsIEpheSBDLjwvYXV0aG9yPjxhdXRob3I+SGF2ZW5hci1E
YXVnaHRvbiwgQ29saW48L2F1dGhvcj48YXV0aG9yPlBpY2NvbGksIEx1Y2E8L2F1dGhvcj48YXV0
aG9yPkJlbmlnbmksIEZhYmlvPC9hdXRob3I+PGF1dGhvcj5OZXl0cywgSm9oYW48L2F1dGhvcj48
YXV0aG9yPlRlbGVudGksIEFtYWxpbzwvYXV0aG9yPjxhdXRob3I+TGVtcHAsIEZsb3JpYW4gQS48
L2F1dGhvcj48YXV0aG9yPlBpenp1dG8sIE1hdHRlbyBTLjwvYXV0aG9yPjxhdXRob3I+Q2hvZGVy
YSwgSm9obiBELjwvYXV0aG9yPjxhdXRob3I+SGVibmVyLCBDaHJpc3R5IE0uPC9hdXRob3I+PGF1
dGhvcj5WaXJnaW4sIEhlcmJlcnQgVy48L2F1dGhvcj48YXV0aG9yPldoZWxhbiwgU2VhbiBQLiBK
LjwvYXV0aG9yPjxhdXRob3I+VmVlc2xlciwgRGF2aWQ8L2F1dGhvcj48YXV0aG9yPkNvcnRpLCBE
YXZpZGU8L2F1dGhvcj48YXV0aG9yPkJsb29tLCBKZXNzZSBELjwvYXV0aG9yPjxhdXRob3I+U25l
bGwsIEd5b3JneTwvYXV0aG9yPjwvYXV0aG9ycz48L2NvbnRyaWJ1dG9ycz48YWRkZWQtZGF0ZSBm
b3JtYXQ9InV0YyI+MTY0NzI1NTE0MDwvYWRkZWQtZGF0ZT48cmVmLXR5cGUgbmFtZT0iSm91cm5h
bCBBcnRpY2xlIj4xNzwvcmVmLXR5cGU+PHJlYy1udW1iZXI+MTA1NjwvcmVjLW51bWJlcj48bGFz
dC11cGRhdGVkLWRhdGUgZm9ybWF0PSJ1dGMiPjE2NDcyNTUxODQ8L2xhc3QtdXBkYXRlZC1kYXRl
PjxlbGVjdHJvbmljLXJlc291cmNlLW51bT4xMC4xMDM4L3M0MTU4Ni0wMjEtMDM4MDctNjwvZWxl
Y3Ryb25pYy1yZXNvdXJjZS1udW0+PHZvbHVtZT41OTc8L3ZvbHVtZT48L3JlY29yZD48L0NpdGU+
PC9FbmROb3RlPgB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14)</w:t>
            </w:r>
            <w:r>
              <w:rPr>
                <w:sz w:val="22"/>
              </w:rPr>
              <w:fldChar w:fldCharType="end"/>
            </w:r>
          </w:p>
        </w:tc>
      </w:tr>
      <w:tr w:rsidR="00026AF7" w:rsidRPr="008D240D" w:rsidTr="00910E6F">
        <w:tc>
          <w:tcPr>
            <w:tcW w:w="0" w:type="auto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S2H13</w:t>
            </w:r>
          </w:p>
        </w:tc>
        <w:tc>
          <w:tcPr>
            <w:tcW w:w="1609" w:type="dxa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>
                <w:fldData xml:space="preserve">PEVuZE5vdGU+PENpdGU+PEF1dGhvcj5TdGFycjwvQXV0aG9yPjxZZWFyPjIwMjE8L1llYXI+PElE
VGV4dD5TQVJTLUNvVi0yIFJCRCBhbnRpYm9kaWVzIHRoYXQgbWF4aW1pemUgYnJlYWR0aCBhbmQg
cmVzaXN0YW5jZSB0byBlc2NhcGU8L0lEVGV4dD48RGlzcGxheVRleHQ+KDE0KTwvRGlzcGxheVRl
eHQ+PHJlY29yZD48ZGF0ZXM+PHB1Yi1kYXRlcz48ZGF0ZT4yMDIxLzA5LzAxPC9kYXRlPjwvcHVi
LWRhdGVzPjx5ZWFyPjIwMjE8L3llYXI+PC9kYXRlcz48dXJscz48cmVsYXRlZC11cmxzPjx1cmw+
aHR0cHM6Ly9kb2kub3JnLzEwLjEwMzgvczQxNTg2LTAyMS0wMzgwNy02PC91cmw+PC9yZWxhdGVk
LXVybHM+PC91cmxzPjxpc2JuPjE0NzYtNDY4NzwvaXNibj48dGl0bGVzPjx0aXRsZT5TQVJTLUNv
Vi0yIFJCRCBhbnRpYm9kaWVzIHRoYXQgbWF4aW1pemUgYnJlYWR0aCBhbmQgcmVzaXN0YW5jZSB0
byBlc2NhcGU8L3RpdGxlPjxzZWNvbmRhcnktdGl0bGU+TmF0dXJlPC9zZWNvbmRhcnktdGl0bGU+
PC90aXRsZXM+PHBhZ2VzPjk3LTEwMjwvcGFnZXM+PG51bWJlcj43ODc0PC9udW1iZXI+PGNvbnRy
aWJ1dG9ycz48YXV0aG9ycz48YXV0aG9yPlN0YXJyLCBUeWxlciBOLjwvYXV0aG9yPjxhdXRob3I+
Q3p1ZG5vY2hvd3NraSwgTmFkaW5lPC9hdXRob3I+PGF1dGhvcj5MaXUsIFpodW9taW5nPC9hdXRo
b3I+PGF1dGhvcj5aYXR0YSwgRmFicml6aWE8L2F1dGhvcj48YXV0aG9yPlBhcmssIFlvdW5nLUp1
bjwvYXV0aG9yPjxhdXRob3I+QWRkZXRpYSwgQW1pbjwvYXV0aG9yPjxhdXRob3I+UGludG8sIERv
cmE8L2F1dGhvcj48YXV0aG9yPkJlbHRyYW1lbGxvLCBNYXJ0aW5hPC9hdXRob3I+PGF1dGhvcj5I
ZXJuYW5kZXosIFBhdHJpY2s8L2F1dGhvcj48YXV0aG9yPkdyZWFuZXksIEFsbGlzb24gSi48L2F1
dGhvcj48YXV0aG9yPk1hcnppLCBSb2JlcnRhPC9hdXRob3I+PGF1dGhvcj5HbGFzcywgV2lsbGlh
bSBHLjwvYXV0aG9yPjxhdXRob3I+WmhhbmcsIEl2eTwvYXV0aG9yPjxhdXRob3I+RGluZ2Vucywg
QWRhbSBTLjwvYXV0aG9yPjxhdXRob3I+Qm93ZW4sIEpvaG4gRS48L2F1dGhvcj48YXV0aG9yPlRv
cnRvcmljaSwgTS4gQWxlamFuZHJhPC9hdXRob3I+PGF1dGhvcj5XYWxscywgQWxleGFuZHJhIEMu
PC9hdXRob3I+PGF1dGhvcj5Xb2pjZWNob3dza3lqLCBKYXNvbiBBLjwvYXV0aG9yPjxhdXRob3I+
RGUgTWFyY28sIEFubmE8L2F1dGhvcj48YXV0aG9yPlJvc2VuLCBMYXVyYSBFLjwvYXV0aG9yPjxh
dXRob3I+WmhvdSwgSmlheWk8L2F1dGhvcj48YXV0aG9yPk1vbnRpZWwtUnVpeiwgTWFydGluPC9h
dXRob3I+PGF1dGhvcj5LYWlzZXIsIEhhbm5haDwvYXV0aG9yPjxhdXRob3I+RGlsbGVuLCBKb3No
IFIuPC9hdXRob3I+PGF1dGhvcj5UdWNrZXIsIEhlYXRoZXI8L2F1dGhvcj48YXV0aG9yPkJhc3Np
LCBKZXNzaWNhPC9hdXRob3I+PGF1dGhvcj5TaWxhY2NpLUZyZWduaSwgQ2hpYXJhPC9hdXRob3I+
PGF1dGhvcj5Ib3VzbGV5LCBNaWNoYWVsIFAuPC9hdXRob3I+PGF1dGhvcj5kaSBJdWxpbywgSnVs
aWE8L2F1dGhvcj48YXV0aG9yPkxvbWJhcmRvLCBHbG9yaWE8L2F1dGhvcj48YXV0aG9yPkFnb3N0
aW5pLCBNYXJpYTwvYXV0aG9yPjxhdXRob3I+U3BydWdhc2NpLCBOaWNvbGU8L2F1dGhvcj48YXV0
aG9yPkN1bGFwLCBLYXRqYTwvYXV0aG9yPjxhdXRob3I+SmFjb25pLCBTdGVmYW5vPC9hdXRob3I+
PGF1dGhvcj5NZXVyeSwgTWFyY2VsPC9hdXRob3I+PGF1dGhvcj5EZWxsb3RhIEpyLCBFeGVxdWll
bDwvYXV0aG9yPjxhdXRob3I+QWJkZWxuYWJpLCBSYW5hPC9hdXRob3I+PGF1dGhvcj5Gb28sIFNo
aS1ZYW4gQ2Fyb2xpbmU8L2F1dGhvcj48YXV0aG9yPkNhbWVyb25pLCBFbGlzYWJldHRhPC9hdXRo
b3I+PGF1dGhvcj5TdHVtcGYsIFNwZW5jZXI8L2F1dGhvcj48YXV0aG9yPkNyb2xsLCBUcmlzdGFu
IEkuPC9hdXRob3I+PGF1dGhvcj5OaXgsIEpheSBDLjwvYXV0aG9yPjxhdXRob3I+SGF2ZW5hci1E
YXVnaHRvbiwgQ29saW48L2F1dGhvcj48YXV0aG9yPlBpY2NvbGksIEx1Y2E8L2F1dGhvcj48YXV0
aG9yPkJlbmlnbmksIEZhYmlvPC9hdXRob3I+PGF1dGhvcj5OZXl0cywgSm9oYW48L2F1dGhvcj48
YXV0aG9yPlRlbGVudGksIEFtYWxpbzwvYXV0aG9yPjxhdXRob3I+TGVtcHAsIEZsb3JpYW4gQS48
L2F1dGhvcj48YXV0aG9yPlBpenp1dG8sIE1hdHRlbyBTLjwvYXV0aG9yPjxhdXRob3I+Q2hvZGVy
YSwgSm9obiBELjwvYXV0aG9yPjxhdXRob3I+SGVibmVyLCBDaHJpc3R5IE0uPC9hdXRob3I+PGF1
dGhvcj5WaXJnaW4sIEhlcmJlcnQgVy48L2F1dGhvcj48YXV0aG9yPldoZWxhbiwgU2VhbiBQLiBK
LjwvYXV0aG9yPjxhdXRob3I+VmVlc2xlciwgRGF2aWQ8L2F1dGhvcj48YXV0aG9yPkNvcnRpLCBE
YXZpZGU8L2F1dGhvcj48YXV0aG9yPkJsb29tLCBKZXNzZSBELjwvYXV0aG9yPjxhdXRob3I+U25l
bGwsIEd5b3JneTwvYXV0aG9yPjwvYXV0aG9ycz48L2NvbnRyaWJ1dG9ycz48YWRkZWQtZGF0ZSBm
b3JtYXQ9InV0YyI+MTY0NzI1NTE0MDwvYWRkZWQtZGF0ZT48cmVmLXR5cGUgbmFtZT0iSm91cm5h
bCBBcnRpY2xlIj4xNzwvcmVmLXR5cGU+PHJlYy1udW1iZXI+MTA1NjwvcmVjLW51bWJlcj48bGFz
dC11cGRhdGVkLWRhdGUgZm9ybWF0PSJ1dGMiPjE2NDcyNTUxODQ8L2xhc3QtdXBkYXRlZC1kYXRl
PjxlbGVjdHJvbmljLXJlc291cmNlLW51bT4xMC4xMDM4L3M0MTU4Ni0wMjEtMDM4MDctNjwvZWxl
Y3Ryb25pYy1yZXNvdXJjZS1udW0+PHZvbHVtZT41OTc8L3ZvbHVtZT48L3JlY29yZD48L0NpdGU+
PC9FbmROb3RlPgB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TdGFycjwvQXV0aG9yPjxZZWFyPjIwMjE8L1llYXI+PElE
VGV4dD5TQVJTLUNvVi0yIFJCRCBhbnRpYm9kaWVzIHRoYXQgbWF4aW1pemUgYnJlYWR0aCBhbmQg
cmVzaXN0YW5jZSB0byBlc2NhcGU8L0lEVGV4dD48RGlzcGxheVRleHQ+KDE0KTwvRGlzcGxheVRl
eHQ+PHJlY29yZD48ZGF0ZXM+PHB1Yi1kYXRlcz48ZGF0ZT4yMDIxLzA5LzAxPC9kYXRlPjwvcHVi
LWRhdGVzPjx5ZWFyPjIwMjE8L3llYXI+PC9kYXRlcz48dXJscz48cmVsYXRlZC11cmxzPjx1cmw+
aHR0cHM6Ly9kb2kub3JnLzEwLjEwMzgvczQxNTg2LTAyMS0wMzgwNy02PC91cmw+PC9yZWxhdGVk
LXVybHM+PC91cmxzPjxpc2JuPjE0NzYtNDY4NzwvaXNibj48dGl0bGVzPjx0aXRsZT5TQVJTLUNv
Vi0yIFJCRCBhbnRpYm9kaWVzIHRoYXQgbWF4aW1pemUgYnJlYWR0aCBhbmQgcmVzaXN0YW5jZSB0
byBlc2NhcGU8L3RpdGxlPjxzZWNvbmRhcnktdGl0bGU+TmF0dXJlPC9zZWNvbmRhcnktdGl0bGU+
PC90aXRsZXM+PHBhZ2VzPjk3LTEwMjwvcGFnZXM+PG51bWJlcj43ODc0PC9udW1iZXI+PGNvbnRy
aWJ1dG9ycz48YXV0aG9ycz48YXV0aG9yPlN0YXJyLCBUeWxlciBOLjwvYXV0aG9yPjxhdXRob3I+
Q3p1ZG5vY2hvd3NraSwgTmFkaW5lPC9hdXRob3I+PGF1dGhvcj5MaXUsIFpodW9taW5nPC9hdXRo
b3I+PGF1dGhvcj5aYXR0YSwgRmFicml6aWE8L2F1dGhvcj48YXV0aG9yPlBhcmssIFlvdW5nLUp1
bjwvYXV0aG9yPjxhdXRob3I+QWRkZXRpYSwgQW1pbjwvYXV0aG9yPjxhdXRob3I+UGludG8sIERv
cmE8L2F1dGhvcj48YXV0aG9yPkJlbHRyYW1lbGxvLCBNYXJ0aW5hPC9hdXRob3I+PGF1dGhvcj5I
ZXJuYW5kZXosIFBhdHJpY2s8L2F1dGhvcj48YXV0aG9yPkdyZWFuZXksIEFsbGlzb24gSi48L2F1
dGhvcj48YXV0aG9yPk1hcnppLCBSb2JlcnRhPC9hdXRob3I+PGF1dGhvcj5HbGFzcywgV2lsbGlh
bSBHLjwvYXV0aG9yPjxhdXRob3I+WmhhbmcsIEl2eTwvYXV0aG9yPjxhdXRob3I+RGluZ2Vucywg
QWRhbSBTLjwvYXV0aG9yPjxhdXRob3I+Qm93ZW4sIEpvaG4gRS48L2F1dGhvcj48YXV0aG9yPlRv
cnRvcmljaSwgTS4gQWxlamFuZHJhPC9hdXRob3I+PGF1dGhvcj5XYWxscywgQWxleGFuZHJhIEMu
PC9hdXRob3I+PGF1dGhvcj5Xb2pjZWNob3dza3lqLCBKYXNvbiBBLjwvYXV0aG9yPjxhdXRob3I+
RGUgTWFyY28sIEFubmE8L2F1dGhvcj48YXV0aG9yPlJvc2VuLCBMYXVyYSBFLjwvYXV0aG9yPjxh
dXRob3I+WmhvdSwgSmlheWk8L2F1dGhvcj48YXV0aG9yPk1vbnRpZWwtUnVpeiwgTWFydGluPC9h
dXRob3I+PGF1dGhvcj5LYWlzZXIsIEhhbm5haDwvYXV0aG9yPjxhdXRob3I+RGlsbGVuLCBKb3No
IFIuPC9hdXRob3I+PGF1dGhvcj5UdWNrZXIsIEhlYXRoZXI8L2F1dGhvcj48YXV0aG9yPkJhc3Np
LCBKZXNzaWNhPC9hdXRob3I+PGF1dGhvcj5TaWxhY2NpLUZyZWduaSwgQ2hpYXJhPC9hdXRob3I+
PGF1dGhvcj5Ib3VzbGV5LCBNaWNoYWVsIFAuPC9hdXRob3I+PGF1dGhvcj5kaSBJdWxpbywgSnVs
aWE8L2F1dGhvcj48YXV0aG9yPkxvbWJhcmRvLCBHbG9yaWE8L2F1dGhvcj48YXV0aG9yPkFnb3N0
aW5pLCBNYXJpYTwvYXV0aG9yPjxhdXRob3I+U3BydWdhc2NpLCBOaWNvbGU8L2F1dGhvcj48YXV0
aG9yPkN1bGFwLCBLYXRqYTwvYXV0aG9yPjxhdXRob3I+SmFjb25pLCBTdGVmYW5vPC9hdXRob3I+
PGF1dGhvcj5NZXVyeSwgTWFyY2VsPC9hdXRob3I+PGF1dGhvcj5EZWxsb3RhIEpyLCBFeGVxdWll
bDwvYXV0aG9yPjxhdXRob3I+QWJkZWxuYWJpLCBSYW5hPC9hdXRob3I+PGF1dGhvcj5Gb28sIFNo
aS1ZYW4gQ2Fyb2xpbmU8L2F1dGhvcj48YXV0aG9yPkNhbWVyb25pLCBFbGlzYWJldHRhPC9hdXRo
b3I+PGF1dGhvcj5TdHVtcGYsIFNwZW5jZXI8L2F1dGhvcj48YXV0aG9yPkNyb2xsLCBUcmlzdGFu
IEkuPC9hdXRob3I+PGF1dGhvcj5OaXgsIEpheSBDLjwvYXV0aG9yPjxhdXRob3I+SGF2ZW5hci1E
YXVnaHRvbiwgQ29saW48L2F1dGhvcj48YXV0aG9yPlBpY2NvbGksIEx1Y2E8L2F1dGhvcj48YXV0
aG9yPkJlbmlnbmksIEZhYmlvPC9hdXRob3I+PGF1dGhvcj5OZXl0cywgSm9oYW48L2F1dGhvcj48
YXV0aG9yPlRlbGVudGksIEFtYWxpbzwvYXV0aG9yPjxhdXRob3I+TGVtcHAsIEZsb3JpYW4gQS48
L2F1dGhvcj48YXV0aG9yPlBpenp1dG8sIE1hdHRlbyBTLjwvYXV0aG9yPjxhdXRob3I+Q2hvZGVy
YSwgSm9obiBELjwvYXV0aG9yPjxhdXRob3I+SGVibmVyLCBDaHJpc3R5IE0uPC9hdXRob3I+PGF1
dGhvcj5WaXJnaW4sIEhlcmJlcnQgVy48L2F1dGhvcj48YXV0aG9yPldoZWxhbiwgU2VhbiBQLiBK
LjwvYXV0aG9yPjxhdXRob3I+VmVlc2xlciwgRGF2aWQ8L2F1dGhvcj48YXV0aG9yPkNvcnRpLCBE
YXZpZGU8L2F1dGhvcj48YXV0aG9yPkJsb29tLCBKZXNzZSBELjwvYXV0aG9yPjxhdXRob3I+U25l
bGwsIEd5b3JneTwvYXV0aG9yPjwvYXV0aG9ycz48L2NvbnRyaWJ1dG9ycz48YWRkZWQtZGF0ZSBm
b3JtYXQ9InV0YyI+MTY0NzI1NTE0MDwvYWRkZWQtZGF0ZT48cmVmLXR5cGUgbmFtZT0iSm91cm5h
bCBBcnRpY2xlIj4xNzwvcmVmLXR5cGU+PHJlYy1udW1iZXI+MTA1NjwvcmVjLW51bWJlcj48bGFz
dC11cGRhdGVkLWRhdGUgZm9ybWF0PSJ1dGMiPjE2NDcyNTUxODQ8L2xhc3QtdXBkYXRlZC1kYXRl
PjxlbGVjdHJvbmljLXJlc291cmNlLW51bT4xMC4xMDM4L3M0MTU4Ni0wMjEtMDM4MDctNjwvZWxl
Y3Ryb25pYy1yZXNvdXJjZS1udW0+PHZvbHVtZT41OTc8L3ZvbHVtZT48L3JlY29yZD48L0NpdGU+
PC9FbmROb3RlPgB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14)</w:t>
            </w:r>
            <w:r>
              <w:rPr>
                <w:sz w:val="22"/>
              </w:rPr>
              <w:fldChar w:fldCharType="end"/>
            </w:r>
          </w:p>
        </w:tc>
      </w:tr>
      <w:tr w:rsidR="00026AF7" w:rsidRPr="008D240D" w:rsidTr="00910E6F">
        <w:tc>
          <w:tcPr>
            <w:tcW w:w="0" w:type="auto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S2H58</w:t>
            </w:r>
          </w:p>
        </w:tc>
        <w:tc>
          <w:tcPr>
            <w:tcW w:w="1609" w:type="dxa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>
                <w:fldData xml:space="preserve">PEVuZE5vdGU+PENpdGU+PEF1dGhvcj5TdGFycjwvQXV0aG9yPjxZZWFyPjIwMjE8L1llYXI+PElE
VGV4dD5TQVJTLUNvVi0yIFJCRCBhbnRpYm9kaWVzIHRoYXQgbWF4aW1pemUgYnJlYWR0aCBhbmQg
cmVzaXN0YW5jZSB0byBlc2NhcGU8L0lEVGV4dD48RGlzcGxheVRleHQ+KDE0KTwvRGlzcGxheVRl
eHQ+PHJlY29yZD48ZGF0ZXM+PHB1Yi1kYXRlcz48ZGF0ZT4yMDIxLzA5LzAxPC9kYXRlPjwvcHVi
LWRhdGVzPjx5ZWFyPjIwMjE8L3llYXI+PC9kYXRlcz48dXJscz48cmVsYXRlZC11cmxzPjx1cmw+
aHR0cHM6Ly9kb2kub3JnLzEwLjEwMzgvczQxNTg2LTAyMS0wMzgwNy02PC91cmw+PC9yZWxhdGVk
LXVybHM+PC91cmxzPjxpc2JuPjE0NzYtNDY4NzwvaXNibj48dGl0bGVzPjx0aXRsZT5TQVJTLUNv
Vi0yIFJCRCBhbnRpYm9kaWVzIHRoYXQgbWF4aW1pemUgYnJlYWR0aCBhbmQgcmVzaXN0YW5jZSB0
byBlc2NhcGU8L3RpdGxlPjxzZWNvbmRhcnktdGl0bGU+TmF0dXJlPC9zZWNvbmRhcnktdGl0bGU+
PC90aXRsZXM+PHBhZ2VzPjk3LTEwMjwvcGFnZXM+PG51bWJlcj43ODc0PC9udW1iZXI+PGNvbnRy
aWJ1dG9ycz48YXV0aG9ycz48YXV0aG9yPlN0YXJyLCBUeWxlciBOLjwvYXV0aG9yPjxhdXRob3I+
Q3p1ZG5vY2hvd3NraSwgTmFkaW5lPC9hdXRob3I+PGF1dGhvcj5MaXUsIFpodW9taW5nPC9hdXRo
b3I+PGF1dGhvcj5aYXR0YSwgRmFicml6aWE8L2F1dGhvcj48YXV0aG9yPlBhcmssIFlvdW5nLUp1
bjwvYXV0aG9yPjxhdXRob3I+QWRkZXRpYSwgQW1pbjwvYXV0aG9yPjxhdXRob3I+UGludG8sIERv
cmE8L2F1dGhvcj48YXV0aG9yPkJlbHRyYW1lbGxvLCBNYXJ0aW5hPC9hdXRob3I+PGF1dGhvcj5I
ZXJuYW5kZXosIFBhdHJpY2s8L2F1dGhvcj48YXV0aG9yPkdyZWFuZXksIEFsbGlzb24gSi48L2F1
dGhvcj48YXV0aG9yPk1hcnppLCBSb2JlcnRhPC9hdXRob3I+PGF1dGhvcj5HbGFzcywgV2lsbGlh
bSBHLjwvYXV0aG9yPjxhdXRob3I+WmhhbmcsIEl2eTwvYXV0aG9yPjxhdXRob3I+RGluZ2Vucywg
QWRhbSBTLjwvYXV0aG9yPjxhdXRob3I+Qm93ZW4sIEpvaG4gRS48L2F1dGhvcj48YXV0aG9yPlRv
cnRvcmljaSwgTS4gQWxlamFuZHJhPC9hdXRob3I+PGF1dGhvcj5XYWxscywgQWxleGFuZHJhIEMu
PC9hdXRob3I+PGF1dGhvcj5Xb2pjZWNob3dza3lqLCBKYXNvbiBBLjwvYXV0aG9yPjxhdXRob3I+
RGUgTWFyY28sIEFubmE8L2F1dGhvcj48YXV0aG9yPlJvc2VuLCBMYXVyYSBFLjwvYXV0aG9yPjxh
dXRob3I+WmhvdSwgSmlheWk8L2F1dGhvcj48YXV0aG9yPk1vbnRpZWwtUnVpeiwgTWFydGluPC9h
dXRob3I+PGF1dGhvcj5LYWlzZXIsIEhhbm5haDwvYXV0aG9yPjxhdXRob3I+RGlsbGVuLCBKb3No
IFIuPC9hdXRob3I+PGF1dGhvcj5UdWNrZXIsIEhlYXRoZXI8L2F1dGhvcj48YXV0aG9yPkJhc3Np
LCBKZXNzaWNhPC9hdXRob3I+PGF1dGhvcj5TaWxhY2NpLUZyZWduaSwgQ2hpYXJhPC9hdXRob3I+
PGF1dGhvcj5Ib3VzbGV5LCBNaWNoYWVsIFAuPC9hdXRob3I+PGF1dGhvcj5kaSBJdWxpbywgSnVs
aWE8L2F1dGhvcj48YXV0aG9yPkxvbWJhcmRvLCBHbG9yaWE8L2F1dGhvcj48YXV0aG9yPkFnb3N0
aW5pLCBNYXJpYTwvYXV0aG9yPjxhdXRob3I+U3BydWdhc2NpLCBOaWNvbGU8L2F1dGhvcj48YXV0
aG9yPkN1bGFwLCBLYXRqYTwvYXV0aG9yPjxhdXRob3I+SmFjb25pLCBTdGVmYW5vPC9hdXRob3I+
PGF1dGhvcj5NZXVyeSwgTWFyY2VsPC9hdXRob3I+PGF1dGhvcj5EZWxsb3RhIEpyLCBFeGVxdWll
bDwvYXV0aG9yPjxhdXRob3I+QWJkZWxuYWJpLCBSYW5hPC9hdXRob3I+PGF1dGhvcj5Gb28sIFNo
aS1ZYW4gQ2Fyb2xpbmU8L2F1dGhvcj48YXV0aG9yPkNhbWVyb25pLCBFbGlzYWJldHRhPC9hdXRo
b3I+PGF1dGhvcj5TdHVtcGYsIFNwZW5jZXI8L2F1dGhvcj48YXV0aG9yPkNyb2xsLCBUcmlzdGFu
IEkuPC9hdXRob3I+PGF1dGhvcj5OaXgsIEpheSBDLjwvYXV0aG9yPjxhdXRob3I+SGF2ZW5hci1E
YXVnaHRvbiwgQ29saW48L2F1dGhvcj48YXV0aG9yPlBpY2NvbGksIEx1Y2E8L2F1dGhvcj48YXV0
aG9yPkJlbmlnbmksIEZhYmlvPC9hdXRob3I+PGF1dGhvcj5OZXl0cywgSm9oYW48L2F1dGhvcj48
YXV0aG9yPlRlbGVudGksIEFtYWxpbzwvYXV0aG9yPjxhdXRob3I+TGVtcHAsIEZsb3JpYW4gQS48
L2F1dGhvcj48YXV0aG9yPlBpenp1dG8sIE1hdHRlbyBTLjwvYXV0aG9yPjxhdXRob3I+Q2hvZGVy
YSwgSm9obiBELjwvYXV0aG9yPjxhdXRob3I+SGVibmVyLCBDaHJpc3R5IE0uPC9hdXRob3I+PGF1
dGhvcj5WaXJnaW4sIEhlcmJlcnQgVy48L2F1dGhvcj48YXV0aG9yPldoZWxhbiwgU2VhbiBQLiBK
LjwvYXV0aG9yPjxhdXRob3I+VmVlc2xlciwgRGF2aWQ8L2F1dGhvcj48YXV0aG9yPkNvcnRpLCBE
YXZpZGU8L2F1dGhvcj48YXV0aG9yPkJsb29tLCBKZXNzZSBELjwvYXV0aG9yPjxhdXRob3I+U25l
bGwsIEd5b3JneTwvYXV0aG9yPjwvYXV0aG9ycz48L2NvbnRyaWJ1dG9ycz48YWRkZWQtZGF0ZSBm
b3JtYXQ9InV0YyI+MTY0NzI1NTE0MDwvYWRkZWQtZGF0ZT48cmVmLXR5cGUgbmFtZT0iSm91cm5h
bCBBcnRpY2xlIj4xNzwvcmVmLXR5cGU+PHJlYy1udW1iZXI+MTA1NjwvcmVjLW51bWJlcj48bGFz
dC11cGRhdGVkLWRhdGUgZm9ybWF0PSJ1dGMiPjE2NDcyNTUxODQ8L2xhc3QtdXBkYXRlZC1kYXRl
PjxlbGVjdHJvbmljLXJlc291cmNlLW51bT4xMC4xMDM4L3M0MTU4Ni0wMjEtMDM4MDctNjwvZWxl
Y3Ryb25pYy1yZXNvdXJjZS1udW0+PHZvbHVtZT41OTc8L3ZvbHVtZT48L3JlY29yZD48L0NpdGU+
PC9FbmROb3RlPgB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TdGFycjwvQXV0aG9yPjxZZWFyPjIwMjE8L1llYXI+PElE
VGV4dD5TQVJTLUNvVi0yIFJCRCBhbnRpYm9kaWVzIHRoYXQgbWF4aW1pemUgYnJlYWR0aCBhbmQg
cmVzaXN0YW5jZSB0byBlc2NhcGU8L0lEVGV4dD48RGlzcGxheVRleHQ+KDE0KTwvRGlzcGxheVRl
eHQ+PHJlY29yZD48ZGF0ZXM+PHB1Yi1kYXRlcz48ZGF0ZT4yMDIxLzA5LzAxPC9kYXRlPjwvcHVi
LWRhdGVzPjx5ZWFyPjIwMjE8L3llYXI+PC9kYXRlcz48dXJscz48cmVsYXRlZC11cmxzPjx1cmw+
aHR0cHM6Ly9kb2kub3JnLzEwLjEwMzgvczQxNTg2LTAyMS0wMzgwNy02PC91cmw+PC9yZWxhdGVk
LXVybHM+PC91cmxzPjxpc2JuPjE0NzYtNDY4NzwvaXNibj48dGl0bGVzPjx0aXRsZT5TQVJTLUNv
Vi0yIFJCRCBhbnRpYm9kaWVzIHRoYXQgbWF4aW1pemUgYnJlYWR0aCBhbmQgcmVzaXN0YW5jZSB0
byBlc2NhcGU8L3RpdGxlPjxzZWNvbmRhcnktdGl0bGU+TmF0dXJlPC9zZWNvbmRhcnktdGl0bGU+
PC90aXRsZXM+PHBhZ2VzPjk3LTEwMjwvcGFnZXM+PG51bWJlcj43ODc0PC9udW1iZXI+PGNvbnRy
aWJ1dG9ycz48YXV0aG9ycz48YXV0aG9yPlN0YXJyLCBUeWxlciBOLjwvYXV0aG9yPjxhdXRob3I+
Q3p1ZG5vY2hvd3NraSwgTmFkaW5lPC9hdXRob3I+PGF1dGhvcj5MaXUsIFpodW9taW5nPC9hdXRo
b3I+PGF1dGhvcj5aYXR0YSwgRmFicml6aWE8L2F1dGhvcj48YXV0aG9yPlBhcmssIFlvdW5nLUp1
bjwvYXV0aG9yPjxhdXRob3I+QWRkZXRpYSwgQW1pbjwvYXV0aG9yPjxhdXRob3I+UGludG8sIERv
cmE8L2F1dGhvcj48YXV0aG9yPkJlbHRyYW1lbGxvLCBNYXJ0aW5hPC9hdXRob3I+PGF1dGhvcj5I
ZXJuYW5kZXosIFBhdHJpY2s8L2F1dGhvcj48YXV0aG9yPkdyZWFuZXksIEFsbGlzb24gSi48L2F1
dGhvcj48YXV0aG9yPk1hcnppLCBSb2JlcnRhPC9hdXRob3I+PGF1dGhvcj5HbGFzcywgV2lsbGlh
bSBHLjwvYXV0aG9yPjxhdXRob3I+WmhhbmcsIEl2eTwvYXV0aG9yPjxhdXRob3I+RGluZ2Vucywg
QWRhbSBTLjwvYXV0aG9yPjxhdXRob3I+Qm93ZW4sIEpvaG4gRS48L2F1dGhvcj48YXV0aG9yPlRv
cnRvcmljaSwgTS4gQWxlamFuZHJhPC9hdXRob3I+PGF1dGhvcj5XYWxscywgQWxleGFuZHJhIEMu
PC9hdXRob3I+PGF1dGhvcj5Xb2pjZWNob3dza3lqLCBKYXNvbiBBLjwvYXV0aG9yPjxhdXRob3I+
RGUgTWFyY28sIEFubmE8L2F1dGhvcj48YXV0aG9yPlJvc2VuLCBMYXVyYSBFLjwvYXV0aG9yPjxh
dXRob3I+WmhvdSwgSmlheWk8L2F1dGhvcj48YXV0aG9yPk1vbnRpZWwtUnVpeiwgTWFydGluPC9h
dXRob3I+PGF1dGhvcj5LYWlzZXIsIEhhbm5haDwvYXV0aG9yPjxhdXRob3I+RGlsbGVuLCBKb3No
IFIuPC9hdXRob3I+PGF1dGhvcj5UdWNrZXIsIEhlYXRoZXI8L2F1dGhvcj48YXV0aG9yPkJhc3Np
LCBKZXNzaWNhPC9hdXRob3I+PGF1dGhvcj5TaWxhY2NpLUZyZWduaSwgQ2hpYXJhPC9hdXRob3I+
PGF1dGhvcj5Ib3VzbGV5LCBNaWNoYWVsIFAuPC9hdXRob3I+PGF1dGhvcj5kaSBJdWxpbywgSnVs
aWE8L2F1dGhvcj48YXV0aG9yPkxvbWJhcmRvLCBHbG9yaWE8L2F1dGhvcj48YXV0aG9yPkFnb3N0
aW5pLCBNYXJpYTwvYXV0aG9yPjxhdXRob3I+U3BydWdhc2NpLCBOaWNvbGU8L2F1dGhvcj48YXV0
aG9yPkN1bGFwLCBLYXRqYTwvYXV0aG9yPjxhdXRob3I+SmFjb25pLCBTdGVmYW5vPC9hdXRob3I+
PGF1dGhvcj5NZXVyeSwgTWFyY2VsPC9hdXRob3I+PGF1dGhvcj5EZWxsb3RhIEpyLCBFeGVxdWll
bDwvYXV0aG9yPjxhdXRob3I+QWJkZWxuYWJpLCBSYW5hPC9hdXRob3I+PGF1dGhvcj5Gb28sIFNo
aS1ZYW4gQ2Fyb2xpbmU8L2F1dGhvcj48YXV0aG9yPkNhbWVyb25pLCBFbGlzYWJldHRhPC9hdXRo
b3I+PGF1dGhvcj5TdHVtcGYsIFNwZW5jZXI8L2F1dGhvcj48YXV0aG9yPkNyb2xsLCBUcmlzdGFu
IEkuPC9hdXRob3I+PGF1dGhvcj5OaXgsIEpheSBDLjwvYXV0aG9yPjxhdXRob3I+SGF2ZW5hci1E
YXVnaHRvbiwgQ29saW48L2F1dGhvcj48YXV0aG9yPlBpY2NvbGksIEx1Y2E8L2F1dGhvcj48YXV0
aG9yPkJlbmlnbmksIEZhYmlvPC9hdXRob3I+PGF1dGhvcj5OZXl0cywgSm9oYW48L2F1dGhvcj48
YXV0aG9yPlRlbGVudGksIEFtYWxpbzwvYXV0aG9yPjxhdXRob3I+TGVtcHAsIEZsb3JpYW4gQS48
L2F1dGhvcj48YXV0aG9yPlBpenp1dG8sIE1hdHRlbyBTLjwvYXV0aG9yPjxhdXRob3I+Q2hvZGVy
YSwgSm9obiBELjwvYXV0aG9yPjxhdXRob3I+SGVibmVyLCBDaHJpc3R5IE0uPC9hdXRob3I+PGF1
dGhvcj5WaXJnaW4sIEhlcmJlcnQgVy48L2F1dGhvcj48YXV0aG9yPldoZWxhbiwgU2VhbiBQLiBK
LjwvYXV0aG9yPjxhdXRob3I+VmVlc2xlciwgRGF2aWQ8L2F1dGhvcj48YXV0aG9yPkNvcnRpLCBE
YXZpZGU8L2F1dGhvcj48YXV0aG9yPkJsb29tLCBKZXNzZSBELjwvYXV0aG9yPjxhdXRob3I+U25l
bGwsIEd5b3JneTwvYXV0aG9yPjwvYXV0aG9ycz48L2NvbnRyaWJ1dG9ycz48YWRkZWQtZGF0ZSBm
b3JtYXQ9InV0YyI+MTY0NzI1NTE0MDwvYWRkZWQtZGF0ZT48cmVmLXR5cGUgbmFtZT0iSm91cm5h
bCBBcnRpY2xlIj4xNzwvcmVmLXR5cGU+PHJlYy1udW1iZXI+MTA1NjwvcmVjLW51bWJlcj48bGFz
dC11cGRhdGVkLWRhdGUgZm9ybWF0PSJ1dGMiPjE2NDcyNTUxODQ8L2xhc3QtdXBkYXRlZC1kYXRl
PjxlbGVjdHJvbmljLXJlc291cmNlLW51bT4xMC4xMDM4L3M0MTU4Ni0wMjEtMDM4MDctNjwvZWxl
Y3Ryb25pYy1yZXNvdXJjZS1udW0+PHZvbHVtZT41OTc8L3ZvbHVtZT48L3JlY29yZD48L0NpdGU+
PC9FbmROb3RlPgB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14)</w:t>
            </w:r>
            <w:r>
              <w:rPr>
                <w:sz w:val="22"/>
              </w:rPr>
              <w:fldChar w:fldCharType="end"/>
            </w:r>
          </w:p>
        </w:tc>
      </w:tr>
      <w:tr w:rsidR="00026AF7" w:rsidRPr="008D240D" w:rsidTr="00910E6F">
        <w:tc>
          <w:tcPr>
            <w:tcW w:w="0" w:type="auto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S2X16</w:t>
            </w:r>
          </w:p>
        </w:tc>
        <w:tc>
          <w:tcPr>
            <w:tcW w:w="1609" w:type="dxa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>
                <w:fldData xml:space="preserve">PEVuZE5vdGU+PENpdGU+PEF1dGhvcj5TdGFycjwvQXV0aG9yPjxZZWFyPjIwMjE8L1llYXI+PElE
VGV4dD5TQVJTLUNvVi0yIFJCRCBhbnRpYm9kaWVzIHRoYXQgbWF4aW1pemUgYnJlYWR0aCBhbmQg
cmVzaXN0YW5jZSB0byBlc2NhcGU8L0lEVGV4dD48RGlzcGxheVRleHQ+KDE0KTwvRGlzcGxheVRl
eHQ+PHJlY29yZD48ZGF0ZXM+PHB1Yi1kYXRlcz48ZGF0ZT4yMDIxLzA5LzAxPC9kYXRlPjwvcHVi
LWRhdGVzPjx5ZWFyPjIwMjE8L3llYXI+PC9kYXRlcz48dXJscz48cmVsYXRlZC11cmxzPjx1cmw+
aHR0cHM6Ly9kb2kub3JnLzEwLjEwMzgvczQxNTg2LTAyMS0wMzgwNy02PC91cmw+PC9yZWxhdGVk
LXVybHM+PC91cmxzPjxpc2JuPjE0NzYtNDY4NzwvaXNibj48dGl0bGVzPjx0aXRsZT5TQVJTLUNv
Vi0yIFJCRCBhbnRpYm9kaWVzIHRoYXQgbWF4aW1pemUgYnJlYWR0aCBhbmQgcmVzaXN0YW5jZSB0
byBlc2NhcGU8L3RpdGxlPjxzZWNvbmRhcnktdGl0bGU+TmF0dXJlPC9zZWNvbmRhcnktdGl0bGU+
PC90aXRsZXM+PHBhZ2VzPjk3LTEwMjwvcGFnZXM+PG51bWJlcj43ODc0PC9udW1iZXI+PGNvbnRy
aWJ1dG9ycz48YXV0aG9ycz48YXV0aG9yPlN0YXJyLCBUeWxlciBOLjwvYXV0aG9yPjxhdXRob3I+
Q3p1ZG5vY2hvd3NraSwgTmFkaW5lPC9hdXRob3I+PGF1dGhvcj5MaXUsIFpodW9taW5nPC9hdXRo
b3I+PGF1dGhvcj5aYXR0YSwgRmFicml6aWE8L2F1dGhvcj48YXV0aG9yPlBhcmssIFlvdW5nLUp1
bjwvYXV0aG9yPjxhdXRob3I+QWRkZXRpYSwgQW1pbjwvYXV0aG9yPjxhdXRob3I+UGludG8sIERv
cmE8L2F1dGhvcj48YXV0aG9yPkJlbHRyYW1lbGxvLCBNYXJ0aW5hPC9hdXRob3I+PGF1dGhvcj5I
ZXJuYW5kZXosIFBhdHJpY2s8L2F1dGhvcj48YXV0aG9yPkdyZWFuZXksIEFsbGlzb24gSi48L2F1
dGhvcj48YXV0aG9yPk1hcnppLCBSb2JlcnRhPC9hdXRob3I+PGF1dGhvcj5HbGFzcywgV2lsbGlh
bSBHLjwvYXV0aG9yPjxhdXRob3I+WmhhbmcsIEl2eTwvYXV0aG9yPjxhdXRob3I+RGluZ2Vucywg
QWRhbSBTLjwvYXV0aG9yPjxhdXRob3I+Qm93ZW4sIEpvaG4gRS48L2F1dGhvcj48YXV0aG9yPlRv
cnRvcmljaSwgTS4gQWxlamFuZHJhPC9hdXRob3I+PGF1dGhvcj5XYWxscywgQWxleGFuZHJhIEMu
PC9hdXRob3I+PGF1dGhvcj5Xb2pjZWNob3dza3lqLCBKYXNvbiBBLjwvYXV0aG9yPjxhdXRob3I+
RGUgTWFyY28sIEFubmE8L2F1dGhvcj48YXV0aG9yPlJvc2VuLCBMYXVyYSBFLjwvYXV0aG9yPjxh
dXRob3I+WmhvdSwgSmlheWk8L2F1dGhvcj48YXV0aG9yPk1vbnRpZWwtUnVpeiwgTWFydGluPC9h
dXRob3I+PGF1dGhvcj5LYWlzZXIsIEhhbm5haDwvYXV0aG9yPjxhdXRob3I+RGlsbGVuLCBKb3No
IFIuPC9hdXRob3I+PGF1dGhvcj5UdWNrZXIsIEhlYXRoZXI8L2F1dGhvcj48YXV0aG9yPkJhc3Np
LCBKZXNzaWNhPC9hdXRob3I+PGF1dGhvcj5TaWxhY2NpLUZyZWduaSwgQ2hpYXJhPC9hdXRob3I+
PGF1dGhvcj5Ib3VzbGV5LCBNaWNoYWVsIFAuPC9hdXRob3I+PGF1dGhvcj5kaSBJdWxpbywgSnVs
aWE8L2F1dGhvcj48YXV0aG9yPkxvbWJhcmRvLCBHbG9yaWE8L2F1dGhvcj48YXV0aG9yPkFnb3N0
aW5pLCBNYXJpYTwvYXV0aG9yPjxhdXRob3I+U3BydWdhc2NpLCBOaWNvbGU8L2F1dGhvcj48YXV0
aG9yPkN1bGFwLCBLYXRqYTwvYXV0aG9yPjxhdXRob3I+SmFjb25pLCBTdGVmYW5vPC9hdXRob3I+
PGF1dGhvcj5NZXVyeSwgTWFyY2VsPC9hdXRob3I+PGF1dGhvcj5EZWxsb3RhIEpyLCBFeGVxdWll
bDwvYXV0aG9yPjxhdXRob3I+QWJkZWxuYWJpLCBSYW5hPC9hdXRob3I+PGF1dGhvcj5Gb28sIFNo
aS1ZYW4gQ2Fyb2xpbmU8L2F1dGhvcj48YXV0aG9yPkNhbWVyb25pLCBFbGlzYWJldHRhPC9hdXRo
b3I+PGF1dGhvcj5TdHVtcGYsIFNwZW5jZXI8L2F1dGhvcj48YXV0aG9yPkNyb2xsLCBUcmlzdGFu
IEkuPC9hdXRob3I+PGF1dGhvcj5OaXgsIEpheSBDLjwvYXV0aG9yPjxhdXRob3I+SGF2ZW5hci1E
YXVnaHRvbiwgQ29saW48L2F1dGhvcj48YXV0aG9yPlBpY2NvbGksIEx1Y2E8L2F1dGhvcj48YXV0
aG9yPkJlbmlnbmksIEZhYmlvPC9hdXRob3I+PGF1dGhvcj5OZXl0cywgSm9oYW48L2F1dGhvcj48
YXV0aG9yPlRlbGVudGksIEFtYWxpbzwvYXV0aG9yPjxhdXRob3I+TGVtcHAsIEZsb3JpYW4gQS48
L2F1dGhvcj48YXV0aG9yPlBpenp1dG8sIE1hdHRlbyBTLjwvYXV0aG9yPjxhdXRob3I+Q2hvZGVy
YSwgSm9obiBELjwvYXV0aG9yPjxhdXRob3I+SGVibmVyLCBDaHJpc3R5IE0uPC9hdXRob3I+PGF1
dGhvcj5WaXJnaW4sIEhlcmJlcnQgVy48L2F1dGhvcj48YXV0aG9yPldoZWxhbiwgU2VhbiBQLiBK
LjwvYXV0aG9yPjxhdXRob3I+VmVlc2xlciwgRGF2aWQ8L2F1dGhvcj48YXV0aG9yPkNvcnRpLCBE
YXZpZGU8L2F1dGhvcj48YXV0aG9yPkJsb29tLCBKZXNzZSBELjwvYXV0aG9yPjxhdXRob3I+U25l
bGwsIEd5b3JneTwvYXV0aG9yPjwvYXV0aG9ycz48L2NvbnRyaWJ1dG9ycz48YWRkZWQtZGF0ZSBm
b3JtYXQ9InV0YyI+MTY0NzI1NTE0MDwvYWRkZWQtZGF0ZT48cmVmLXR5cGUgbmFtZT0iSm91cm5h
bCBBcnRpY2xlIj4xNzwvcmVmLXR5cGU+PHJlYy1udW1iZXI+MTA1NjwvcmVjLW51bWJlcj48bGFz
dC11cGRhdGVkLWRhdGUgZm9ybWF0PSJ1dGMiPjE2NDcyNTUxODQ8L2xhc3QtdXBkYXRlZC1kYXRl
PjxlbGVjdHJvbmljLXJlc291cmNlLW51bT4xMC4xMDM4L3M0MTU4Ni0wMjEtMDM4MDctNjwvZWxl
Y3Ryb25pYy1yZXNvdXJjZS1udW0+PHZvbHVtZT41OTc8L3ZvbHVtZT48L3JlY29yZD48L0NpdGU+
PC9FbmROb3RlPgB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TdGFycjwvQXV0aG9yPjxZZWFyPjIwMjE8L1llYXI+PElE
VGV4dD5TQVJTLUNvVi0yIFJCRCBhbnRpYm9kaWVzIHRoYXQgbWF4aW1pemUgYnJlYWR0aCBhbmQg
cmVzaXN0YW5jZSB0byBlc2NhcGU8L0lEVGV4dD48RGlzcGxheVRleHQ+KDE0KTwvRGlzcGxheVRl
eHQ+PHJlY29yZD48ZGF0ZXM+PHB1Yi1kYXRlcz48ZGF0ZT4yMDIxLzA5LzAxPC9kYXRlPjwvcHVi
LWRhdGVzPjx5ZWFyPjIwMjE8L3llYXI+PC9kYXRlcz48dXJscz48cmVsYXRlZC11cmxzPjx1cmw+
aHR0cHM6Ly9kb2kub3JnLzEwLjEwMzgvczQxNTg2LTAyMS0wMzgwNy02PC91cmw+PC9yZWxhdGVk
LXVybHM+PC91cmxzPjxpc2JuPjE0NzYtNDY4NzwvaXNibj48dGl0bGVzPjx0aXRsZT5TQVJTLUNv
Vi0yIFJCRCBhbnRpYm9kaWVzIHRoYXQgbWF4aW1pemUgYnJlYWR0aCBhbmQgcmVzaXN0YW5jZSB0
byBlc2NhcGU8L3RpdGxlPjxzZWNvbmRhcnktdGl0bGU+TmF0dXJlPC9zZWNvbmRhcnktdGl0bGU+
PC90aXRsZXM+PHBhZ2VzPjk3LTEwMjwvcGFnZXM+PG51bWJlcj43ODc0PC9udW1iZXI+PGNvbnRy
aWJ1dG9ycz48YXV0aG9ycz48YXV0aG9yPlN0YXJyLCBUeWxlciBOLjwvYXV0aG9yPjxhdXRob3I+
Q3p1ZG5vY2hvd3NraSwgTmFkaW5lPC9hdXRob3I+PGF1dGhvcj5MaXUsIFpodW9taW5nPC9hdXRo
b3I+PGF1dGhvcj5aYXR0YSwgRmFicml6aWE8L2F1dGhvcj48YXV0aG9yPlBhcmssIFlvdW5nLUp1
bjwvYXV0aG9yPjxhdXRob3I+QWRkZXRpYSwgQW1pbjwvYXV0aG9yPjxhdXRob3I+UGludG8sIERv
cmE8L2F1dGhvcj48YXV0aG9yPkJlbHRyYW1lbGxvLCBNYXJ0aW5hPC9hdXRob3I+PGF1dGhvcj5I
ZXJuYW5kZXosIFBhdHJpY2s8L2F1dGhvcj48YXV0aG9yPkdyZWFuZXksIEFsbGlzb24gSi48L2F1
dGhvcj48YXV0aG9yPk1hcnppLCBSb2JlcnRhPC9hdXRob3I+PGF1dGhvcj5HbGFzcywgV2lsbGlh
bSBHLjwvYXV0aG9yPjxhdXRob3I+WmhhbmcsIEl2eTwvYXV0aG9yPjxhdXRob3I+RGluZ2Vucywg
QWRhbSBTLjwvYXV0aG9yPjxhdXRob3I+Qm93ZW4sIEpvaG4gRS48L2F1dGhvcj48YXV0aG9yPlRv
cnRvcmljaSwgTS4gQWxlamFuZHJhPC9hdXRob3I+PGF1dGhvcj5XYWxscywgQWxleGFuZHJhIEMu
PC9hdXRob3I+PGF1dGhvcj5Xb2pjZWNob3dza3lqLCBKYXNvbiBBLjwvYXV0aG9yPjxhdXRob3I+
RGUgTWFyY28sIEFubmE8L2F1dGhvcj48YXV0aG9yPlJvc2VuLCBMYXVyYSBFLjwvYXV0aG9yPjxh
dXRob3I+WmhvdSwgSmlheWk8L2F1dGhvcj48YXV0aG9yPk1vbnRpZWwtUnVpeiwgTWFydGluPC9h
dXRob3I+PGF1dGhvcj5LYWlzZXIsIEhhbm5haDwvYXV0aG9yPjxhdXRob3I+RGlsbGVuLCBKb3No
IFIuPC9hdXRob3I+PGF1dGhvcj5UdWNrZXIsIEhlYXRoZXI8L2F1dGhvcj48YXV0aG9yPkJhc3Np
LCBKZXNzaWNhPC9hdXRob3I+PGF1dGhvcj5TaWxhY2NpLUZyZWduaSwgQ2hpYXJhPC9hdXRob3I+
PGF1dGhvcj5Ib3VzbGV5LCBNaWNoYWVsIFAuPC9hdXRob3I+PGF1dGhvcj5kaSBJdWxpbywgSnVs
aWE8L2F1dGhvcj48YXV0aG9yPkxvbWJhcmRvLCBHbG9yaWE8L2F1dGhvcj48YXV0aG9yPkFnb3N0
aW5pLCBNYXJpYTwvYXV0aG9yPjxhdXRob3I+U3BydWdhc2NpLCBOaWNvbGU8L2F1dGhvcj48YXV0
aG9yPkN1bGFwLCBLYXRqYTwvYXV0aG9yPjxhdXRob3I+SmFjb25pLCBTdGVmYW5vPC9hdXRob3I+
PGF1dGhvcj5NZXVyeSwgTWFyY2VsPC9hdXRob3I+PGF1dGhvcj5EZWxsb3RhIEpyLCBFeGVxdWll
bDwvYXV0aG9yPjxhdXRob3I+QWJkZWxuYWJpLCBSYW5hPC9hdXRob3I+PGF1dGhvcj5Gb28sIFNo
aS1ZYW4gQ2Fyb2xpbmU8L2F1dGhvcj48YXV0aG9yPkNhbWVyb25pLCBFbGlzYWJldHRhPC9hdXRo
b3I+PGF1dGhvcj5TdHVtcGYsIFNwZW5jZXI8L2F1dGhvcj48YXV0aG9yPkNyb2xsLCBUcmlzdGFu
IEkuPC9hdXRob3I+PGF1dGhvcj5OaXgsIEpheSBDLjwvYXV0aG9yPjxhdXRob3I+SGF2ZW5hci1E
YXVnaHRvbiwgQ29saW48L2F1dGhvcj48YXV0aG9yPlBpY2NvbGksIEx1Y2E8L2F1dGhvcj48YXV0
aG9yPkJlbmlnbmksIEZhYmlvPC9hdXRob3I+PGF1dGhvcj5OZXl0cywgSm9oYW48L2F1dGhvcj48
YXV0aG9yPlRlbGVudGksIEFtYWxpbzwvYXV0aG9yPjxhdXRob3I+TGVtcHAsIEZsb3JpYW4gQS48
L2F1dGhvcj48YXV0aG9yPlBpenp1dG8sIE1hdHRlbyBTLjwvYXV0aG9yPjxhdXRob3I+Q2hvZGVy
YSwgSm9obiBELjwvYXV0aG9yPjxhdXRob3I+SGVibmVyLCBDaHJpc3R5IE0uPC9hdXRob3I+PGF1
dGhvcj5WaXJnaW4sIEhlcmJlcnQgVy48L2F1dGhvcj48YXV0aG9yPldoZWxhbiwgU2VhbiBQLiBK
LjwvYXV0aG9yPjxhdXRob3I+VmVlc2xlciwgRGF2aWQ8L2F1dGhvcj48YXV0aG9yPkNvcnRpLCBE
YXZpZGU8L2F1dGhvcj48YXV0aG9yPkJsb29tLCBKZXNzZSBELjwvYXV0aG9yPjxhdXRob3I+U25l
bGwsIEd5b3JneTwvYXV0aG9yPjwvYXV0aG9ycz48L2NvbnRyaWJ1dG9ycz48YWRkZWQtZGF0ZSBm
b3JtYXQ9InV0YyI+MTY0NzI1NTE0MDwvYWRkZWQtZGF0ZT48cmVmLXR5cGUgbmFtZT0iSm91cm5h
bCBBcnRpY2xlIj4xNzwvcmVmLXR5cGU+PHJlYy1udW1iZXI+MTA1NjwvcmVjLW51bWJlcj48bGFz
dC11cGRhdGVkLWRhdGUgZm9ybWF0PSJ1dGMiPjE2NDcyNTUxODQ8L2xhc3QtdXBkYXRlZC1kYXRl
PjxlbGVjdHJvbmljLXJlc291cmNlLW51bT4xMC4xMDM4L3M0MTU4Ni0wMjEtMDM4MDctNjwvZWxl
Y3Ryb25pYy1yZXNvdXJjZS1udW0+PHZvbHVtZT41OTc8L3ZvbHVtZT48L3JlY29yZD48L0NpdGU+
PC9FbmROb3RlPgB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14)</w:t>
            </w:r>
            <w:r>
              <w:rPr>
                <w:sz w:val="22"/>
              </w:rPr>
              <w:fldChar w:fldCharType="end"/>
            </w:r>
          </w:p>
        </w:tc>
      </w:tr>
      <w:tr w:rsidR="00026AF7" w:rsidRPr="008D240D" w:rsidTr="00910E6F">
        <w:tc>
          <w:tcPr>
            <w:tcW w:w="0" w:type="auto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S2X58</w:t>
            </w:r>
          </w:p>
        </w:tc>
        <w:tc>
          <w:tcPr>
            <w:tcW w:w="1609" w:type="dxa"/>
          </w:tcPr>
          <w:p w:rsidR="00026AF7" w:rsidRPr="00840DA3" w:rsidRDefault="00026AF7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840DA3">
              <w:rPr>
                <w:sz w:val="22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>
                <w:fldData xml:space="preserve">PEVuZE5vdGU+PENpdGU+PEF1dGhvcj5TdGFycjwvQXV0aG9yPjxZZWFyPjIwMjE8L1llYXI+PElE
VGV4dD5TQVJTLUNvVi0yIFJCRCBhbnRpYm9kaWVzIHRoYXQgbWF4aW1pemUgYnJlYWR0aCBhbmQg
cmVzaXN0YW5jZSB0byBlc2NhcGU8L0lEVGV4dD48RGlzcGxheVRleHQ+KDE0KTwvRGlzcGxheVRl
eHQ+PHJlY29yZD48ZGF0ZXM+PHB1Yi1kYXRlcz48ZGF0ZT4yMDIxLzA5LzAxPC9kYXRlPjwvcHVi
LWRhdGVzPjx5ZWFyPjIwMjE8L3llYXI+PC9kYXRlcz48dXJscz48cmVsYXRlZC11cmxzPjx1cmw+
aHR0cHM6Ly9kb2kub3JnLzEwLjEwMzgvczQxNTg2LTAyMS0wMzgwNy02PC91cmw+PC9yZWxhdGVk
LXVybHM+PC91cmxzPjxpc2JuPjE0NzYtNDY4NzwvaXNibj48dGl0bGVzPjx0aXRsZT5TQVJTLUNv
Vi0yIFJCRCBhbnRpYm9kaWVzIHRoYXQgbWF4aW1pemUgYnJlYWR0aCBhbmQgcmVzaXN0YW5jZSB0
byBlc2NhcGU8L3RpdGxlPjxzZWNvbmRhcnktdGl0bGU+TmF0dXJlPC9zZWNvbmRhcnktdGl0bGU+
PC90aXRsZXM+PHBhZ2VzPjk3LTEwMjwvcGFnZXM+PG51bWJlcj43ODc0PC9udW1iZXI+PGNvbnRy
aWJ1dG9ycz48YXV0aG9ycz48YXV0aG9yPlN0YXJyLCBUeWxlciBOLjwvYXV0aG9yPjxhdXRob3I+
Q3p1ZG5vY2hvd3NraSwgTmFkaW5lPC9hdXRob3I+PGF1dGhvcj5MaXUsIFpodW9taW5nPC9hdXRo
b3I+PGF1dGhvcj5aYXR0YSwgRmFicml6aWE8L2F1dGhvcj48YXV0aG9yPlBhcmssIFlvdW5nLUp1
bjwvYXV0aG9yPjxhdXRob3I+QWRkZXRpYSwgQW1pbjwvYXV0aG9yPjxhdXRob3I+UGludG8sIERv
cmE8L2F1dGhvcj48YXV0aG9yPkJlbHRyYW1lbGxvLCBNYXJ0aW5hPC9hdXRob3I+PGF1dGhvcj5I
ZXJuYW5kZXosIFBhdHJpY2s8L2F1dGhvcj48YXV0aG9yPkdyZWFuZXksIEFsbGlzb24gSi48L2F1
dGhvcj48YXV0aG9yPk1hcnppLCBSb2JlcnRhPC9hdXRob3I+PGF1dGhvcj5HbGFzcywgV2lsbGlh
bSBHLjwvYXV0aG9yPjxhdXRob3I+WmhhbmcsIEl2eTwvYXV0aG9yPjxhdXRob3I+RGluZ2Vucywg
QWRhbSBTLjwvYXV0aG9yPjxhdXRob3I+Qm93ZW4sIEpvaG4gRS48L2F1dGhvcj48YXV0aG9yPlRv
cnRvcmljaSwgTS4gQWxlamFuZHJhPC9hdXRob3I+PGF1dGhvcj5XYWxscywgQWxleGFuZHJhIEMu
PC9hdXRob3I+PGF1dGhvcj5Xb2pjZWNob3dza3lqLCBKYXNvbiBBLjwvYXV0aG9yPjxhdXRob3I+
RGUgTWFyY28sIEFubmE8L2F1dGhvcj48YXV0aG9yPlJvc2VuLCBMYXVyYSBFLjwvYXV0aG9yPjxh
dXRob3I+WmhvdSwgSmlheWk8L2F1dGhvcj48YXV0aG9yPk1vbnRpZWwtUnVpeiwgTWFydGluPC9h
dXRob3I+PGF1dGhvcj5LYWlzZXIsIEhhbm5haDwvYXV0aG9yPjxhdXRob3I+RGlsbGVuLCBKb3No
IFIuPC9hdXRob3I+PGF1dGhvcj5UdWNrZXIsIEhlYXRoZXI8L2F1dGhvcj48YXV0aG9yPkJhc3Np
LCBKZXNzaWNhPC9hdXRob3I+PGF1dGhvcj5TaWxhY2NpLUZyZWduaSwgQ2hpYXJhPC9hdXRob3I+
PGF1dGhvcj5Ib3VzbGV5LCBNaWNoYWVsIFAuPC9hdXRob3I+PGF1dGhvcj5kaSBJdWxpbywgSnVs
aWE8L2F1dGhvcj48YXV0aG9yPkxvbWJhcmRvLCBHbG9yaWE8L2F1dGhvcj48YXV0aG9yPkFnb3N0
aW5pLCBNYXJpYTwvYXV0aG9yPjxhdXRob3I+U3BydWdhc2NpLCBOaWNvbGU8L2F1dGhvcj48YXV0
aG9yPkN1bGFwLCBLYXRqYTwvYXV0aG9yPjxhdXRob3I+SmFjb25pLCBTdGVmYW5vPC9hdXRob3I+
PGF1dGhvcj5NZXVyeSwgTWFyY2VsPC9hdXRob3I+PGF1dGhvcj5EZWxsb3RhIEpyLCBFeGVxdWll
bDwvYXV0aG9yPjxhdXRob3I+QWJkZWxuYWJpLCBSYW5hPC9hdXRob3I+PGF1dGhvcj5Gb28sIFNo
aS1ZYW4gQ2Fyb2xpbmU8L2F1dGhvcj48YXV0aG9yPkNhbWVyb25pLCBFbGlzYWJldHRhPC9hdXRo
b3I+PGF1dGhvcj5TdHVtcGYsIFNwZW5jZXI8L2F1dGhvcj48YXV0aG9yPkNyb2xsLCBUcmlzdGFu
IEkuPC9hdXRob3I+PGF1dGhvcj5OaXgsIEpheSBDLjwvYXV0aG9yPjxhdXRob3I+SGF2ZW5hci1E
YXVnaHRvbiwgQ29saW48L2F1dGhvcj48YXV0aG9yPlBpY2NvbGksIEx1Y2E8L2F1dGhvcj48YXV0
aG9yPkJlbmlnbmksIEZhYmlvPC9hdXRob3I+PGF1dGhvcj5OZXl0cywgSm9oYW48L2F1dGhvcj48
YXV0aG9yPlRlbGVudGksIEFtYWxpbzwvYXV0aG9yPjxhdXRob3I+TGVtcHAsIEZsb3JpYW4gQS48
L2F1dGhvcj48YXV0aG9yPlBpenp1dG8sIE1hdHRlbyBTLjwvYXV0aG9yPjxhdXRob3I+Q2hvZGVy
YSwgSm9obiBELjwvYXV0aG9yPjxhdXRob3I+SGVibmVyLCBDaHJpc3R5IE0uPC9hdXRob3I+PGF1
dGhvcj5WaXJnaW4sIEhlcmJlcnQgVy48L2F1dGhvcj48YXV0aG9yPldoZWxhbiwgU2VhbiBQLiBK
LjwvYXV0aG9yPjxhdXRob3I+VmVlc2xlciwgRGF2aWQ8L2F1dGhvcj48YXV0aG9yPkNvcnRpLCBE
YXZpZGU8L2F1dGhvcj48YXV0aG9yPkJsb29tLCBKZXNzZSBELjwvYXV0aG9yPjxhdXRob3I+U25l
bGwsIEd5b3JneTwvYXV0aG9yPjwvYXV0aG9ycz48L2NvbnRyaWJ1dG9ycz48YWRkZWQtZGF0ZSBm
b3JtYXQ9InV0YyI+MTY0NzI1NTE0MDwvYWRkZWQtZGF0ZT48cmVmLXR5cGUgbmFtZT0iSm91cm5h
bCBBcnRpY2xlIj4xNzwvcmVmLXR5cGU+PHJlYy1udW1iZXI+MTA1NjwvcmVjLW51bWJlcj48bGFz
dC11cGRhdGVkLWRhdGUgZm9ybWF0PSJ1dGMiPjE2NDcyNTUxODQ8L2xhc3QtdXBkYXRlZC1kYXRl
PjxlbGVjdHJvbmljLXJlc291cmNlLW51bT4xMC4xMDM4L3M0MTU4Ni0wMjEtMDM4MDctNjwvZWxl
Y3Ryb25pYy1yZXNvdXJjZS1udW0+PHZvbHVtZT41OTc8L3ZvbHVtZT48L3JlY29yZD48L0NpdGU+
PC9FbmROb3RlPgB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TdGFycjwvQXV0aG9yPjxZZWFyPjIwMjE8L1llYXI+PElE
VGV4dD5TQVJTLUNvVi0yIFJCRCBhbnRpYm9kaWVzIHRoYXQgbWF4aW1pemUgYnJlYWR0aCBhbmQg
cmVzaXN0YW5jZSB0byBlc2NhcGU8L0lEVGV4dD48RGlzcGxheVRleHQ+KDE0KTwvRGlzcGxheVRl
eHQ+PHJlY29yZD48ZGF0ZXM+PHB1Yi1kYXRlcz48ZGF0ZT4yMDIxLzA5LzAxPC9kYXRlPjwvcHVi
LWRhdGVzPjx5ZWFyPjIwMjE8L3llYXI+PC9kYXRlcz48dXJscz48cmVsYXRlZC11cmxzPjx1cmw+
aHR0cHM6Ly9kb2kub3JnLzEwLjEwMzgvczQxNTg2LTAyMS0wMzgwNy02PC91cmw+PC9yZWxhdGVk
LXVybHM+PC91cmxzPjxpc2JuPjE0NzYtNDY4NzwvaXNibj48dGl0bGVzPjx0aXRsZT5TQVJTLUNv
Vi0yIFJCRCBhbnRpYm9kaWVzIHRoYXQgbWF4aW1pemUgYnJlYWR0aCBhbmQgcmVzaXN0YW5jZSB0
byBlc2NhcGU8L3RpdGxlPjxzZWNvbmRhcnktdGl0bGU+TmF0dXJlPC9zZWNvbmRhcnktdGl0bGU+
PC90aXRsZXM+PHBhZ2VzPjk3LTEwMjwvcGFnZXM+PG51bWJlcj43ODc0PC9udW1iZXI+PGNvbnRy
aWJ1dG9ycz48YXV0aG9ycz48YXV0aG9yPlN0YXJyLCBUeWxlciBOLjwvYXV0aG9yPjxhdXRob3I+
Q3p1ZG5vY2hvd3NraSwgTmFkaW5lPC9hdXRob3I+PGF1dGhvcj5MaXUsIFpodW9taW5nPC9hdXRo
b3I+PGF1dGhvcj5aYXR0YSwgRmFicml6aWE8L2F1dGhvcj48YXV0aG9yPlBhcmssIFlvdW5nLUp1
bjwvYXV0aG9yPjxhdXRob3I+QWRkZXRpYSwgQW1pbjwvYXV0aG9yPjxhdXRob3I+UGludG8sIERv
cmE8L2F1dGhvcj48YXV0aG9yPkJlbHRyYW1lbGxvLCBNYXJ0aW5hPC9hdXRob3I+PGF1dGhvcj5I
ZXJuYW5kZXosIFBhdHJpY2s8L2F1dGhvcj48YXV0aG9yPkdyZWFuZXksIEFsbGlzb24gSi48L2F1
dGhvcj48YXV0aG9yPk1hcnppLCBSb2JlcnRhPC9hdXRob3I+PGF1dGhvcj5HbGFzcywgV2lsbGlh
bSBHLjwvYXV0aG9yPjxhdXRob3I+WmhhbmcsIEl2eTwvYXV0aG9yPjxhdXRob3I+RGluZ2Vucywg
QWRhbSBTLjwvYXV0aG9yPjxhdXRob3I+Qm93ZW4sIEpvaG4gRS48L2F1dGhvcj48YXV0aG9yPlRv
cnRvcmljaSwgTS4gQWxlamFuZHJhPC9hdXRob3I+PGF1dGhvcj5XYWxscywgQWxleGFuZHJhIEMu
PC9hdXRob3I+PGF1dGhvcj5Xb2pjZWNob3dza3lqLCBKYXNvbiBBLjwvYXV0aG9yPjxhdXRob3I+
RGUgTWFyY28sIEFubmE8L2F1dGhvcj48YXV0aG9yPlJvc2VuLCBMYXVyYSBFLjwvYXV0aG9yPjxh
dXRob3I+WmhvdSwgSmlheWk8L2F1dGhvcj48YXV0aG9yPk1vbnRpZWwtUnVpeiwgTWFydGluPC9h
dXRob3I+PGF1dGhvcj5LYWlzZXIsIEhhbm5haDwvYXV0aG9yPjxhdXRob3I+RGlsbGVuLCBKb3No
IFIuPC9hdXRob3I+PGF1dGhvcj5UdWNrZXIsIEhlYXRoZXI8L2F1dGhvcj48YXV0aG9yPkJhc3Np
LCBKZXNzaWNhPC9hdXRob3I+PGF1dGhvcj5TaWxhY2NpLUZyZWduaSwgQ2hpYXJhPC9hdXRob3I+
PGF1dGhvcj5Ib3VzbGV5LCBNaWNoYWVsIFAuPC9hdXRob3I+PGF1dGhvcj5kaSBJdWxpbywgSnVs
aWE8L2F1dGhvcj48YXV0aG9yPkxvbWJhcmRvLCBHbG9yaWE8L2F1dGhvcj48YXV0aG9yPkFnb3N0
aW5pLCBNYXJpYTwvYXV0aG9yPjxhdXRob3I+U3BydWdhc2NpLCBOaWNvbGU8L2F1dGhvcj48YXV0
aG9yPkN1bGFwLCBLYXRqYTwvYXV0aG9yPjxhdXRob3I+SmFjb25pLCBTdGVmYW5vPC9hdXRob3I+
PGF1dGhvcj5NZXVyeSwgTWFyY2VsPC9hdXRob3I+PGF1dGhvcj5EZWxsb3RhIEpyLCBFeGVxdWll
bDwvYXV0aG9yPjxhdXRob3I+QWJkZWxuYWJpLCBSYW5hPC9hdXRob3I+PGF1dGhvcj5Gb28sIFNo
aS1ZYW4gQ2Fyb2xpbmU8L2F1dGhvcj48YXV0aG9yPkNhbWVyb25pLCBFbGlzYWJldHRhPC9hdXRo
b3I+PGF1dGhvcj5TdHVtcGYsIFNwZW5jZXI8L2F1dGhvcj48YXV0aG9yPkNyb2xsLCBUcmlzdGFu
IEkuPC9hdXRob3I+PGF1dGhvcj5OaXgsIEpheSBDLjwvYXV0aG9yPjxhdXRob3I+SGF2ZW5hci1E
YXVnaHRvbiwgQ29saW48L2F1dGhvcj48YXV0aG9yPlBpY2NvbGksIEx1Y2E8L2F1dGhvcj48YXV0
aG9yPkJlbmlnbmksIEZhYmlvPC9hdXRob3I+PGF1dGhvcj5OZXl0cywgSm9oYW48L2F1dGhvcj48
YXV0aG9yPlRlbGVudGksIEFtYWxpbzwvYXV0aG9yPjxhdXRob3I+TGVtcHAsIEZsb3JpYW4gQS48
L2F1dGhvcj48YXV0aG9yPlBpenp1dG8sIE1hdHRlbyBTLjwvYXV0aG9yPjxhdXRob3I+Q2hvZGVy
YSwgSm9obiBELjwvYXV0aG9yPjxhdXRob3I+SGVibmVyLCBDaHJpc3R5IE0uPC9hdXRob3I+PGF1
dGhvcj5WaXJnaW4sIEhlcmJlcnQgVy48L2F1dGhvcj48YXV0aG9yPldoZWxhbiwgU2VhbiBQLiBK
LjwvYXV0aG9yPjxhdXRob3I+VmVlc2xlciwgRGF2aWQ8L2F1dGhvcj48YXV0aG9yPkNvcnRpLCBE
YXZpZGU8L2F1dGhvcj48YXV0aG9yPkJsb29tLCBKZXNzZSBELjwvYXV0aG9yPjxhdXRob3I+U25l
bGwsIEd5b3JneTwvYXV0aG9yPjwvYXV0aG9ycz48L2NvbnRyaWJ1dG9ycz48YWRkZWQtZGF0ZSBm
b3JtYXQ9InV0YyI+MTY0NzI1NTE0MDwvYWRkZWQtZGF0ZT48cmVmLXR5cGUgbmFtZT0iSm91cm5h
bCBBcnRpY2xlIj4xNzwvcmVmLXR5cGU+PHJlYy1udW1iZXI+MTA1NjwvcmVjLW51bWJlcj48bGFz
dC11cGRhdGVkLWRhdGUgZm9ybWF0PSJ1dGMiPjE2NDcyNTUxODQ8L2xhc3QtdXBkYXRlZC1kYXRl
PjxlbGVjdHJvbmljLXJlc291cmNlLW51bT4xMC4xMDM4L3M0MTU4Ni0wMjEtMDM4MDctNjwvZWxl
Y3Ryb25pYy1yZXNvdXJjZS1udW0+PHZvbHVtZT41OTc8L3ZvbHVtZT48L3JlY29yZD48L0NpdGU+
PC9FbmROb3RlPgB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14)</w:t>
            </w:r>
            <w:r>
              <w:rPr>
                <w:sz w:val="22"/>
              </w:rPr>
              <w:fldChar w:fldCharType="end"/>
            </w:r>
          </w:p>
        </w:tc>
      </w:tr>
    </w:tbl>
    <w:p w:rsidR="00D70D5D" w:rsidRDefault="00D70D5D"/>
    <w:sectPr w:rsidR="00D70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AF7"/>
    <w:rsid w:val="00026AF7"/>
    <w:rsid w:val="001B65AB"/>
    <w:rsid w:val="00D70D5D"/>
    <w:rsid w:val="00F04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8C0BE"/>
  <w15:chartTrackingRefBased/>
  <w15:docId w15:val="{4490D1E1-6383-43BD-BEDF-03BD99BFE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6AF7"/>
    <w:pPr>
      <w:spacing w:after="0" w:line="480" w:lineRule="auto"/>
    </w:pPr>
    <w:rPr>
      <w:rFonts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026AF7"/>
    <w:pPr>
      <w:spacing w:before="36" w:after="36"/>
    </w:pPr>
  </w:style>
  <w:style w:type="table" w:customStyle="1" w:styleId="Table">
    <w:name w:val="Table"/>
    <w:semiHidden/>
    <w:unhideWhenUsed/>
    <w:qFormat/>
    <w:rsid w:val="00026AF7"/>
    <w:pPr>
      <w:spacing w:after="0" w:line="480" w:lineRule="auto"/>
    </w:pPr>
    <w:rPr>
      <w:rFonts w:cs="Arial"/>
      <w:sz w:val="20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026AF7"/>
    <w:pPr>
      <w:keepNext/>
      <w:spacing w:after="120" w:line="480" w:lineRule="auto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026AF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26AF7"/>
    <w:rPr>
      <w:rFonts w:cs="Arial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26AF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8</Words>
  <Characters>19430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ang</dc:creator>
  <cp:keywords/>
  <dc:description/>
  <cp:lastModifiedBy>Eric Wang</cp:lastModifiedBy>
  <cp:revision>2</cp:revision>
  <dcterms:created xsi:type="dcterms:W3CDTF">2022-09-15T16:17:00Z</dcterms:created>
  <dcterms:modified xsi:type="dcterms:W3CDTF">2022-09-15T17:03:00Z</dcterms:modified>
</cp:coreProperties>
</file>